
<file path=[Content_Types].xml><?xml version="1.0" encoding="utf-8"?>
<Types xmlns="http://schemas.openxmlformats.org/package/2006/content-types">
  <Default Extension="xml" ContentType="application/xml"/>
  <Default Extension="tmp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3ED08A" w14:textId="77777777" w:rsidR="007C5CE0" w:rsidRDefault="007C5CE0" w:rsidP="00B44B5C">
      <w:pPr>
        <w:rPr>
          <w:b/>
        </w:rPr>
      </w:pPr>
      <w:r>
        <w:rPr>
          <w:b/>
        </w:rPr>
        <w:t>SUPPLEMENTARY MATERIAL</w:t>
      </w:r>
    </w:p>
    <w:p w14:paraId="46D374E2" w14:textId="52D2FF9F" w:rsidR="00B44B5C" w:rsidRPr="00C1577E" w:rsidRDefault="00B44B5C" w:rsidP="00B44B5C">
      <w:pPr>
        <w:rPr>
          <w:b/>
        </w:rPr>
      </w:pPr>
      <w:bookmarkStart w:id="0" w:name="_GoBack"/>
      <w:bookmarkEnd w:id="0"/>
      <w:r w:rsidRPr="00C1577E">
        <w:rPr>
          <w:b/>
        </w:rPr>
        <w:t>A. Detailed model structure</w:t>
      </w:r>
    </w:p>
    <w:p w14:paraId="2FCB1B6B" w14:textId="77777777" w:rsidR="00B44B5C" w:rsidRPr="008D10B3" w:rsidRDefault="00B44B5C" w:rsidP="00B44B5C">
      <w:pPr>
        <w:spacing w:after="0" w:line="240" w:lineRule="auto"/>
      </w:pPr>
      <w:r w:rsidRPr="008D10B3">
        <w:t>The following differential equations define the rates at which individuals move between different states:</w:t>
      </w:r>
    </w:p>
    <w:p w14:paraId="1DE79DC8" w14:textId="77777777" w:rsidR="00B44B5C" w:rsidRPr="008D10B3" w:rsidRDefault="00B44B5C" w:rsidP="00B44B5C">
      <w:pPr>
        <w:spacing w:after="0" w:line="240" w:lineRule="auto"/>
      </w:pPr>
    </w:p>
    <w:p w14:paraId="599CC730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dt 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q</m:t>
              </m:r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+φ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-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λ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+q)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</m:oMath>
      </m:oMathPara>
    </w:p>
    <w:p w14:paraId="6E926BDA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02408E39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j-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</w:rPr>
                <m:t>j-1</m:t>
              </m:r>
            </m:sub>
          </m:sSub>
          <m:r>
            <w:rPr>
              <w:rFonts w:ascii="Cambria Math" w:eastAsiaTheme="minorEastAsia" w:hAnsi="Cambria Math"/>
            </w:rPr>
            <m:t>+φ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q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,  2≤j≤19</m:t>
          </m:r>
        </m:oMath>
      </m:oMathPara>
    </w:p>
    <w:p w14:paraId="019CD649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78D55D20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λ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-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+α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+q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</m:oMath>
      </m:oMathPara>
    </w:p>
    <w:p w14:paraId="2C6284B7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5A8A1D19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j-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j-1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λ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α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q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>,  2≤j≤19</m:t>
          </m:r>
        </m:oMath>
      </m:oMathPara>
    </w:p>
    <w:p w14:paraId="7F8B1FE5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17538FE7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-(ρ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+q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I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</m:oMath>
      </m:oMathPara>
    </w:p>
    <w:p w14:paraId="7BC44032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32DFAF9B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j-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I</m:t>
              </m:r>
            </m:e>
            <m:sub>
              <m:r>
                <w:rPr>
                  <w:rFonts w:ascii="Cambria Math" w:eastAsiaTheme="minorEastAsia" w:hAnsi="Cambria Math"/>
                </w:rPr>
                <m:t>j-1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ρ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q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I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 xml:space="preserve">,  2≤j≤19    </m:t>
          </m:r>
        </m:oMath>
      </m:oMathPara>
    </w:p>
    <w:p w14:paraId="4A60A772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7904ADF5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ρ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I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+α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φ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q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</m:oMath>
      </m:oMathPara>
    </w:p>
    <w:p w14:paraId="43927F46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6629703A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j-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j-1</m:t>
              </m:r>
            </m:sub>
          </m:sSub>
          <m:r>
            <w:rPr>
              <w:rFonts w:ascii="Cambria Math" w:eastAsiaTheme="minorEastAsia" w:hAnsi="Cambria Math"/>
            </w:rPr>
            <m:t>+ρ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I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>+α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φ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q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 xml:space="preserve">,  2≤j≤19 </m:t>
          </m:r>
        </m:oMath>
      </m:oMathPara>
    </w:p>
    <w:p w14:paraId="5EC34C11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054A10B4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  <w:r w:rsidRPr="008D10B3">
        <w:rPr>
          <w:rFonts w:eastAsiaTheme="minorEastAsia"/>
        </w:rPr>
        <w:t xml:space="preserve">Where the states are Susceptible (S), Carrier (C), Ill (I), Recovered and immune (R). The subscript j refers to age group. </w:t>
      </w:r>
    </w:p>
    <w:p w14:paraId="056F8BC8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23522896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  <w:r w:rsidRPr="008D10B3">
        <w:rPr>
          <w:rFonts w:eastAsiaTheme="minorEastAsia"/>
        </w:rPr>
        <w:t>The model parameters are force of infection (λ</w:t>
      </w:r>
      <w:r w:rsidRPr="008D10B3">
        <w:rPr>
          <w:rFonts w:eastAsiaTheme="minorEastAsia"/>
          <w:vertAlign w:val="subscript"/>
        </w:rPr>
        <w:t>j</w:t>
      </w:r>
      <w:r w:rsidRPr="008D10B3">
        <w:rPr>
          <w:rFonts w:eastAsiaTheme="minorEastAsia"/>
        </w:rPr>
        <w:t>); rate of progression between age groups (K</w:t>
      </w:r>
      <w:r w:rsidRPr="008D10B3">
        <w:rPr>
          <w:rFonts w:eastAsiaTheme="minorEastAsia"/>
          <w:vertAlign w:val="subscript"/>
        </w:rPr>
        <w:t>j</w:t>
      </w:r>
      <w:r w:rsidRPr="008D10B3">
        <w:rPr>
          <w:rFonts w:eastAsiaTheme="minorEastAsia"/>
        </w:rPr>
        <w:t>); age-dependent death rate (d</w:t>
      </w:r>
      <w:r w:rsidRPr="008D10B3">
        <w:rPr>
          <w:rFonts w:eastAsiaTheme="minorEastAsia"/>
          <w:vertAlign w:val="subscript"/>
        </w:rPr>
        <w:t>j</w:t>
      </w:r>
      <w:r w:rsidRPr="008D10B3">
        <w:rPr>
          <w:rFonts w:eastAsiaTheme="minorEastAsia"/>
        </w:rPr>
        <w:t>); annual population growth rate (q); rate of loss of immunity (</w:t>
      </w:r>
      <w:r w:rsidRPr="008D10B3">
        <w:rPr>
          <w:rFonts w:ascii="Cambria Math" w:eastAsiaTheme="minorEastAsia" w:hAnsi="Cambria Math"/>
        </w:rPr>
        <w:t>𝜑</w:t>
      </w:r>
      <w:r w:rsidRPr="008D10B3">
        <w:rPr>
          <w:rFonts w:eastAsiaTheme="minorEastAsia"/>
        </w:rPr>
        <w:t>); rate of loss of carriage (</w:t>
      </w:r>
      <w:r w:rsidRPr="008D10B3">
        <w:rPr>
          <w:rFonts w:ascii="Cambria Math" w:eastAsiaTheme="minorEastAsia" w:hAnsi="Cambria Math"/>
        </w:rPr>
        <w:t>𝛼</w:t>
      </w:r>
      <w:r w:rsidRPr="008D10B3">
        <w:rPr>
          <w:rFonts w:eastAsiaTheme="minorEastAsia"/>
        </w:rPr>
        <w:t>); rate at which carriers fall ill (</w:t>
      </w:r>
      <m:oMath>
        <m:r>
          <w:rPr>
            <w:rFonts w:ascii="Cambria Math" w:eastAsiaTheme="minorEastAsia" w:hAnsi="Cambria Math"/>
          </w:rPr>
          <m:t>a</m:t>
        </m:r>
      </m:oMath>
      <w:r w:rsidRPr="008D10B3">
        <w:rPr>
          <w:rFonts w:eastAsiaTheme="minorEastAsia"/>
        </w:rPr>
        <w:t>); recovery rate from disease (</w:t>
      </w:r>
      <w:r w:rsidRPr="008D10B3">
        <w:rPr>
          <w:rFonts w:ascii="Cambria Math" w:eastAsiaTheme="minorEastAsia" w:hAnsi="Cambria Math"/>
        </w:rPr>
        <w:t>𝜌</w:t>
      </w:r>
      <w:r w:rsidRPr="008D10B3">
        <w:rPr>
          <w:rFonts w:eastAsiaTheme="minorEastAsia"/>
        </w:rPr>
        <w:t>); seasonal forcing of transmission rate (</w:t>
      </w:r>
      <w:r w:rsidRPr="008D10B3">
        <w:rPr>
          <w:rFonts w:ascii="Cambria Math" w:eastAsiaTheme="minorEastAsia" w:hAnsi="Cambria Math"/>
        </w:rPr>
        <w:t>𝜀</w:t>
      </w:r>
      <w:r w:rsidRPr="008D10B3">
        <w:rPr>
          <w:rFonts w:ascii="Cambria Math" w:eastAsiaTheme="minorEastAsia" w:hAnsi="Cambria Math"/>
          <w:vertAlign w:val="subscript"/>
        </w:rPr>
        <w:t>𝛽</w:t>
      </w:r>
      <w:r w:rsidRPr="008D10B3">
        <w:rPr>
          <w:rFonts w:eastAsiaTheme="minorEastAsia"/>
        </w:rPr>
        <w:t>); seasonal  forcing of invasion rate (</w:t>
      </w:r>
      <w:r w:rsidRPr="008D10B3">
        <w:rPr>
          <w:rFonts w:ascii="Cambria Math" w:eastAsiaTheme="minorEastAsia" w:hAnsi="Cambria Math"/>
        </w:rPr>
        <w:t>𝜀</w:t>
      </w:r>
      <w:r w:rsidRPr="008D10B3">
        <w:rPr>
          <w:rFonts w:eastAsiaTheme="minorEastAsia"/>
          <w:vertAlign w:val="subscript"/>
        </w:rPr>
        <w:t>a</w:t>
      </w:r>
      <w:r w:rsidRPr="008D10B3">
        <w:rPr>
          <w:rFonts w:eastAsiaTheme="minorEastAsia"/>
        </w:rPr>
        <w:t>).</w:t>
      </w:r>
    </w:p>
    <w:p w14:paraId="21EBCD6C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6E347449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  <w:r w:rsidRPr="008D10B3">
        <w:rPr>
          <w:rFonts w:eastAsiaTheme="minorEastAsia"/>
        </w:rPr>
        <w:t>The force of infection, seasonally forced transmission rate and seasonally forced transmission rate are further defined below.</w:t>
      </w:r>
    </w:p>
    <w:p w14:paraId="6D5DFC5E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=θ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k=1</m:t>
              </m:r>
            </m:sub>
            <m:sup>
              <m:r>
                <w:rPr>
                  <w:rFonts w:ascii="Cambria Math" w:eastAsiaTheme="minorEastAsia" w:hAnsi="Cambria Math"/>
                </w:rPr>
                <m:t>n</m:t>
              </m:r>
            </m:sup>
            <m:e>
              <m:r>
                <w:rPr>
                  <w:rFonts w:ascii="Cambria Math" w:eastAsiaTheme="minorEastAsia" w:hAnsi="Cambria Math"/>
                </w:rPr>
                <m:t>β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k</m:t>
                  </m:r>
                </m:sub>
              </m:sSub>
              <m:r>
                <w:rPr>
                  <w:rFonts w:ascii="Cambria Math" w:eastAsiaTheme="minorEastAsia" w:hAnsi="Cambria Math"/>
                </w:rPr>
                <m:t>)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k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k</m:t>
                  </m:r>
                </m:sub>
              </m:sSub>
              <m:r>
                <w:rPr>
                  <w:rFonts w:ascii="Cambria Math" w:eastAsiaTheme="minorEastAsia" w:hAnsi="Cambria Math"/>
                </w:rPr>
                <m:t>)</m:t>
              </m:r>
            </m:e>
          </m:nary>
        </m:oMath>
      </m:oMathPara>
    </w:p>
    <w:p w14:paraId="49A7990F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3DA7B87B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</w:rPr>
            <m:t>β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k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k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(1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ε</m:t>
              </m:r>
            </m:e>
            <m:sub>
              <m:r>
                <w:rPr>
                  <w:rFonts w:ascii="Cambria Math" w:eastAsiaTheme="minorEastAsia" w:hAnsi="Cambria Math"/>
                </w:rPr>
                <m:t>β</m:t>
              </m:r>
            </m:sub>
          </m:sSub>
          <m:func>
            <m:funcPr>
              <m:ctrlPr>
                <w:rPr>
                  <w:rFonts w:ascii="Cambria Math" w:eastAsiaTheme="minorEastAsia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cos</m:t>
              </m:r>
            </m:fName>
            <m:e>
              <m:r>
                <w:rPr>
                  <w:rFonts w:ascii="Cambria Math" w:eastAsiaTheme="minorEastAsia" w:hAnsi="Cambria Math"/>
                </w:rPr>
                <m:t>(2πt))</m:t>
              </m:r>
            </m:e>
          </m:func>
        </m:oMath>
      </m:oMathPara>
    </w:p>
    <w:p w14:paraId="665D0CF7" w14:textId="77777777" w:rsidR="00B44B5C" w:rsidRPr="009A4C20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0j</m:t>
              </m:r>
            </m:sub>
          </m:sSub>
          <m:r>
            <w:rPr>
              <w:rFonts w:ascii="Cambria Math" w:eastAsiaTheme="minorEastAsia" w:hAnsi="Cambria Math"/>
            </w:rPr>
            <m:t>(1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ε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func>
            <m:funcPr>
              <m:ctrlPr>
                <w:rPr>
                  <w:rFonts w:ascii="Cambria Math" w:eastAsiaTheme="minorEastAsia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cos</m:t>
              </m:r>
            </m:fName>
            <m:e>
              <m:r>
                <w:rPr>
                  <w:rFonts w:ascii="Cambria Math" w:eastAsiaTheme="minorEastAsia" w:hAnsi="Cambria Math"/>
                </w:rPr>
                <m:t>(2πt))</m:t>
              </m:r>
            </m:e>
          </m:func>
        </m:oMath>
      </m:oMathPara>
    </w:p>
    <w:p w14:paraId="1AC7481C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6A260E9F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  <w:r w:rsidRPr="008D10B3">
        <w:rPr>
          <w:rFonts w:eastAsiaTheme="minorEastAsia"/>
        </w:rPr>
        <w:t>At time t = t</w:t>
      </w:r>
      <w:r w:rsidRPr="008D10B3">
        <w:rPr>
          <w:rFonts w:eastAsiaTheme="minorEastAsia"/>
          <w:vertAlign w:val="subscript"/>
        </w:rPr>
        <w:t>v</w:t>
      </w:r>
      <w:r w:rsidRPr="008D10B3">
        <w:rPr>
          <w:rFonts w:eastAsiaTheme="minorEastAsia"/>
        </w:rPr>
        <w:t>, a mass vaccination of 1-29 year olds is implemented, whereby</w:t>
      </w:r>
    </w:p>
    <w:p w14:paraId="510BC94B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4C3632CA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S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>=p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 xml:space="preserve">,  </m:t>
          </m:r>
          <m:r>
            <w:rPr>
              <w:rFonts w:ascii="Cambria Math" w:hAnsi="Cambria Math"/>
            </w:rPr>
            <m:t>4≤j≤9</m:t>
          </m:r>
          <m:r>
            <w:rPr>
              <w:rFonts w:ascii="Cambria Math" w:eastAsiaTheme="minorEastAsia" w:hAnsi="Cambria Math"/>
            </w:rPr>
            <m:t xml:space="preserve">    </m:t>
          </m:r>
        </m:oMath>
      </m:oMathPara>
    </w:p>
    <w:p w14:paraId="5647427A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06CE2D06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C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σ</m:t>
              </m:r>
            </m:e>
          </m:d>
          <m:r>
            <w:rPr>
              <w:rFonts w:ascii="Cambria Math" w:eastAsiaTheme="minorEastAsia" w:hAnsi="Cambria Math"/>
            </w:rPr>
            <m:t>p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 xml:space="preserve">,  </m:t>
          </m:r>
          <m:r>
            <w:rPr>
              <w:rFonts w:ascii="Cambria Math" w:hAnsi="Cambria Math"/>
            </w:rPr>
            <m:t>4≤j≤9</m:t>
          </m:r>
          <m:r>
            <w:rPr>
              <w:rFonts w:ascii="Cambria Math" w:eastAsiaTheme="minorEastAsia" w:hAnsi="Cambria Math"/>
            </w:rPr>
            <m:t xml:space="preserve">  </m:t>
          </m:r>
        </m:oMath>
      </m:oMathPara>
    </w:p>
    <w:p w14:paraId="2EA1E578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13ECFF78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I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>=p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I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 xml:space="preserve">,  </m:t>
          </m:r>
          <m:r>
            <w:rPr>
              <w:rFonts w:ascii="Cambria Math" w:hAnsi="Cambria Math"/>
            </w:rPr>
            <m:t>4≤j≤9</m:t>
          </m:r>
          <m:r>
            <w:rPr>
              <w:rFonts w:ascii="Cambria Math" w:eastAsiaTheme="minorEastAsia" w:hAnsi="Cambria Math"/>
            </w:rPr>
            <m:t xml:space="preserve">  </m:t>
          </m:r>
        </m:oMath>
      </m:oMathPara>
    </w:p>
    <w:p w14:paraId="06114E07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60EB1531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w:lastRenderedPageBreak/>
            <m:t>R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V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>=p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>+σp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 xml:space="preserve">,  </m:t>
          </m:r>
          <m:r>
            <w:rPr>
              <w:rFonts w:ascii="Cambria Math" w:hAnsi="Cambria Math"/>
            </w:rPr>
            <m:t>4≤j≤9</m:t>
          </m:r>
          <m:r>
            <w:rPr>
              <w:rFonts w:ascii="Cambria Math" w:eastAsiaTheme="minorEastAsia" w:hAnsi="Cambria Math"/>
            </w:rPr>
            <m:t xml:space="preserve">  </m:t>
          </m:r>
        </m:oMath>
      </m:oMathPara>
    </w:p>
    <w:p w14:paraId="3598F0E9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475EFB01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>-p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 xml:space="preserve">,  </m:t>
          </m:r>
          <m:r>
            <w:rPr>
              <w:rFonts w:ascii="Cambria Math" w:hAnsi="Cambria Math"/>
            </w:rPr>
            <m:t>4≤j≤9</m:t>
          </m:r>
          <m:r>
            <w:rPr>
              <w:rFonts w:ascii="Cambria Math" w:eastAsiaTheme="minorEastAsia" w:hAnsi="Cambria Math"/>
            </w:rPr>
            <m:t xml:space="preserve">  </m:t>
          </m:r>
        </m:oMath>
      </m:oMathPara>
    </w:p>
    <w:p w14:paraId="21D01F78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48540AB9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-pC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 xml:space="preserve">,  </m:t>
          </m:r>
          <m:r>
            <w:rPr>
              <w:rFonts w:ascii="Cambria Math" w:hAnsi="Cambria Math"/>
            </w:rPr>
            <m:t>4≤j≤9</m:t>
          </m:r>
        </m:oMath>
      </m:oMathPara>
    </w:p>
    <w:p w14:paraId="5B2C23A9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4760FD09" w14:textId="77777777" w:rsidR="00B44B5C" w:rsidRPr="008D10B3" w:rsidRDefault="007C5CE0" w:rsidP="00B44B5C">
      <w:pPr>
        <w:spacing w:after="0" w:line="240" w:lineRule="auto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-pI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,  4≤</m:t>
          </m:r>
          <m:r>
            <w:rPr>
              <w:rFonts w:ascii="Cambria Math" w:hAnsi="Cambria Math"/>
            </w:rPr>
            <m:t>j</m:t>
          </m:r>
          <m:r>
            <m:rPr>
              <m:sty m:val="p"/>
            </m:rPr>
            <w:rPr>
              <w:rFonts w:ascii="Cambria Math" w:hAnsi="Cambria Math"/>
            </w:rPr>
            <m:t>≤9</m:t>
          </m:r>
        </m:oMath>
      </m:oMathPara>
    </w:p>
    <w:p w14:paraId="6ED818A9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7336F5CA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-</m:t>
          </m:r>
          <m:r>
            <w:rPr>
              <w:rFonts w:ascii="Cambria Math" w:eastAsiaTheme="minorEastAsia" w:hAnsi="Cambria Math"/>
            </w:rPr>
            <m:t>p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,  4≤</m:t>
          </m:r>
          <m:r>
            <w:rPr>
              <w:rFonts w:ascii="Cambria Math" w:hAnsi="Cambria Math"/>
            </w:rPr>
            <m:t>j</m:t>
          </m:r>
          <m:r>
            <m:rPr>
              <m:sty m:val="p"/>
            </m:rPr>
            <w:rPr>
              <w:rFonts w:ascii="Cambria Math" w:hAnsi="Cambria Math"/>
            </w:rPr>
            <m:t>≤9</m:t>
          </m:r>
        </m:oMath>
      </m:oMathPara>
    </w:p>
    <w:p w14:paraId="1E8043E4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  <w:r w:rsidRPr="008D10B3">
        <w:rPr>
          <w:rFonts w:eastAsiaTheme="minorEastAsia"/>
        </w:rPr>
        <w:t>For j=2,..,19</w:t>
      </w:r>
    </w:p>
    <w:p w14:paraId="39B93EE5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  <w:r w:rsidRPr="008D10B3">
        <w:rPr>
          <w:rFonts w:eastAsiaTheme="minorEastAsia"/>
        </w:rPr>
        <w:t>and m=5,6,…,19, where m=age group of vaccinated individuals</w:t>
      </w:r>
    </w:p>
    <w:p w14:paraId="12AEB275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5300EF1F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dt 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q</m:t>
              </m:r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+φ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-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λ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+q)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</m:oMath>
      </m:oMathPara>
    </w:p>
    <w:p w14:paraId="65E25013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3626E49C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j-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</w:rPr>
                <m:t>j-1</m:t>
              </m:r>
            </m:sub>
          </m:sSub>
          <m:r>
            <w:rPr>
              <w:rFonts w:ascii="Cambria Math" w:eastAsiaTheme="minorEastAsia" w:hAnsi="Cambria Math"/>
            </w:rPr>
            <m:t>+φ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q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w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V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 xml:space="preserve"> </m:t>
          </m:r>
        </m:oMath>
      </m:oMathPara>
    </w:p>
    <w:p w14:paraId="0D1D0A3E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2E1EB0A2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V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φ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V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δ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+q+w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V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</m:oMath>
      </m:oMathPara>
    </w:p>
    <w:p w14:paraId="6A6B14F6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2910009A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V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m-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SV</m:t>
              </m:r>
            </m:e>
            <m:sub>
              <m:r>
                <w:rPr>
                  <w:rFonts w:ascii="Cambria Math" w:eastAsiaTheme="minorEastAsia" w:hAnsi="Cambria Math"/>
                </w:rPr>
                <m:t>m-1</m:t>
              </m:r>
            </m:sub>
          </m:sSub>
          <m:r>
            <w:rPr>
              <w:rFonts w:ascii="Cambria Math" w:hAnsi="Cambria Math"/>
            </w:rPr>
            <m:t>+φ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V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δ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+q+w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V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</m:oMath>
      </m:oMathPara>
    </w:p>
    <w:p w14:paraId="65F3E89D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592FB29D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λ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-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+α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d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+q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</m:oMath>
      </m:oMathPara>
    </w:p>
    <w:p w14:paraId="15E41A3D" w14:textId="77777777" w:rsidR="00B44B5C" w:rsidRPr="008D10B3" w:rsidRDefault="00B44B5C" w:rsidP="00B44B5C">
      <w:pPr>
        <w:spacing w:after="0" w:line="240" w:lineRule="auto"/>
      </w:pPr>
    </w:p>
    <w:p w14:paraId="6ACF4A88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j-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j-1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λ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S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α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q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+w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V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</m:oMath>
      </m:oMathPara>
    </w:p>
    <w:p w14:paraId="2D6B4256" w14:textId="77777777" w:rsidR="00B44B5C" w:rsidRPr="008D10B3" w:rsidRDefault="00B44B5C" w:rsidP="00B44B5C">
      <w:pPr>
        <w:spacing w:after="0" w:line="240" w:lineRule="auto"/>
      </w:pPr>
    </w:p>
    <w:p w14:paraId="06DCABB2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V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4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δ</m:t>
              </m:r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λ</m:t>
              </m:r>
            </m:e>
            <m:sub>
              <m:r>
                <w:rPr>
                  <w:rFonts w:ascii="Cambria Math" w:eastAsiaTheme="minorEastAsia" w:hAnsi="Cambria Math"/>
                </w:rPr>
                <m:t>4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SV</m:t>
              </m:r>
            </m:e>
            <m:sub>
              <m:r>
                <w:rPr>
                  <w:rFonts w:ascii="Cambria Math" w:eastAsiaTheme="minorEastAsia" w:hAnsi="Cambria Math"/>
                </w:rPr>
                <m:t>4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ξ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4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α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4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q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4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w</m:t>
              </m:r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V</m:t>
              </m:r>
            </m:e>
            <m:sub>
              <m:r>
                <w:rPr>
                  <w:rFonts w:ascii="Cambria Math" w:eastAsiaTheme="minorEastAsia" w:hAnsi="Cambria Math"/>
                </w:rPr>
                <m:t>4</m:t>
              </m:r>
            </m:sub>
          </m:sSub>
        </m:oMath>
      </m:oMathPara>
    </w:p>
    <w:p w14:paraId="5AB385F5" w14:textId="77777777" w:rsidR="00B44B5C" w:rsidRPr="008D10B3" w:rsidRDefault="00B44B5C" w:rsidP="00B44B5C">
      <w:pPr>
        <w:spacing w:after="0" w:line="240" w:lineRule="auto"/>
      </w:pPr>
    </w:p>
    <w:p w14:paraId="3426EDFB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V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m-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V</m:t>
              </m:r>
            </m:e>
            <m:sub>
              <m:r>
                <w:rPr>
                  <w:rFonts w:ascii="Cambria Math" w:eastAsiaTheme="minorEastAsia" w:hAnsi="Cambria Math"/>
                </w:rPr>
                <m:t>m-1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δ</m:t>
              </m:r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λ</m:t>
              </m:r>
            </m:e>
            <m:sub>
              <m:r>
                <w:rPr>
                  <w:rFonts w:ascii="Cambria Math" w:eastAsiaTheme="minorEastAsia" w:hAnsi="Cambria Math"/>
                </w:rPr>
                <m:t>m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SV</m:t>
              </m:r>
            </m:e>
            <m:sub>
              <m:r>
                <w:rPr>
                  <w:rFonts w:ascii="Cambria Math" w:eastAsiaTheme="minorEastAsia" w:hAnsi="Cambria Math"/>
                </w:rPr>
                <m:t>m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1-ξ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α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q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w</m:t>
              </m:r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V</m:t>
              </m:r>
            </m:e>
            <m:sub>
              <m:r>
                <w:rPr>
                  <w:rFonts w:ascii="Cambria Math" w:eastAsiaTheme="minorEastAsia" w:hAnsi="Cambria Math"/>
                </w:rPr>
                <m:t>m</m:t>
              </m:r>
            </m:sub>
          </m:sSub>
        </m:oMath>
      </m:oMathPara>
    </w:p>
    <w:p w14:paraId="54849830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7DCF59C0" w14:textId="77777777" w:rsidR="00B44B5C" w:rsidRPr="008D10B3" w:rsidRDefault="007C5CE0" w:rsidP="00B44B5C">
      <w:pPr>
        <w:spacing w:after="0" w:line="240" w:lineRule="auto"/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-(ρ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q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)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</m:oMath>
      </m:oMathPara>
    </w:p>
    <w:p w14:paraId="16B325AB" w14:textId="77777777" w:rsidR="00B44B5C" w:rsidRPr="008D10B3" w:rsidRDefault="00B44B5C" w:rsidP="00B44B5C">
      <w:pPr>
        <w:spacing w:after="0" w:line="240" w:lineRule="auto"/>
      </w:pPr>
    </w:p>
    <w:p w14:paraId="71B8E1F7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j-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j-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ρ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+q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</m:oMath>
      </m:oMathPara>
    </w:p>
    <w:p w14:paraId="5CC1C08F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1005034C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V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r>
                <w:rPr>
                  <w:rFonts w:ascii="Cambria Math" w:eastAsiaTheme="minorEastAsia" w:hAnsi="Cambria Math"/>
                </w:rPr>
                <m:t>ξ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V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ρ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+q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V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</m:oMath>
      </m:oMathPara>
    </w:p>
    <w:p w14:paraId="2B5C29D1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09BCFB0A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V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m-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V</m:t>
              </m:r>
            </m:e>
            <m:sub>
              <m:r>
                <w:rPr>
                  <w:rFonts w:ascii="Cambria Math" w:hAnsi="Cambria Math"/>
                </w:rPr>
                <m:t>m-1</m:t>
              </m:r>
            </m:sub>
          </m:sSub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r>
                <w:rPr>
                  <w:rFonts w:ascii="Cambria Math" w:eastAsiaTheme="minorEastAsia" w:hAnsi="Cambria Math"/>
                </w:rPr>
                <m:t>ξ</m:t>
              </m:r>
              <m:ctrlPr>
                <w:rPr>
                  <w:rFonts w:ascii="Cambria Math" w:eastAsiaTheme="minorEastAsia" w:hAnsi="Cambria Math"/>
                  <w:i/>
                </w:rPr>
              </m:ctrlP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V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ρ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+q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V</m:t>
              </m:r>
            </m:e>
            <m:sub>
              <m:r>
                <w:rPr>
                  <w:rFonts w:ascii="Cambria Math" w:hAnsi="Cambria Math"/>
                </w:rPr>
                <m:t>m</m:t>
              </m:r>
            </m:sub>
          </m:sSub>
        </m:oMath>
      </m:oMathPara>
    </w:p>
    <w:p w14:paraId="31F76661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7B1F7678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ρ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I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+α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φ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q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1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</m:oMath>
      </m:oMathPara>
    </w:p>
    <w:p w14:paraId="0110D4A1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7DB9E1DA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j-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j-1</m:t>
              </m:r>
            </m:sub>
          </m:sSub>
          <m:r>
            <w:rPr>
              <w:rFonts w:ascii="Cambria Math" w:eastAsiaTheme="minorEastAsia" w:hAnsi="Cambria Math"/>
            </w:rPr>
            <m:t>+ρ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I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>+α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φ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q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>+w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V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</m:oMath>
      </m:oMathPara>
    </w:p>
    <w:p w14:paraId="5F1A5F55" w14:textId="77777777" w:rsidR="00B44B5C" w:rsidRPr="008D10B3" w:rsidRDefault="00B44B5C" w:rsidP="00B44B5C">
      <w:pPr>
        <w:spacing w:after="0" w:line="240" w:lineRule="auto"/>
      </w:pPr>
    </w:p>
    <w:p w14:paraId="11C81DEB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V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4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ρ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IV</m:t>
              </m:r>
            </m:e>
            <m:sub>
              <m:r>
                <w:rPr>
                  <w:rFonts w:ascii="Cambria Math" w:eastAsiaTheme="minorEastAsia" w:hAnsi="Cambria Math"/>
                </w:rPr>
                <m:t>4</m:t>
              </m:r>
            </m:sub>
          </m:sSub>
          <m:r>
            <w:rPr>
              <w:rFonts w:ascii="Cambria Math" w:eastAsiaTheme="minorEastAsia" w:hAnsi="Cambria Math"/>
            </w:rPr>
            <m:t>+α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V</m:t>
              </m:r>
            </m:e>
            <m:sub>
              <m:r>
                <w:rPr>
                  <w:rFonts w:ascii="Cambria Math" w:eastAsiaTheme="minorEastAsia" w:hAnsi="Cambria Math"/>
                </w:rPr>
                <m:t>4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φ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4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q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4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w</m:t>
              </m:r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V</m:t>
              </m:r>
            </m:e>
            <m:sub>
              <m:r>
                <w:rPr>
                  <w:rFonts w:ascii="Cambria Math" w:eastAsiaTheme="minorEastAsia" w:hAnsi="Cambria Math"/>
                </w:rPr>
                <m:t>4</m:t>
              </m:r>
            </m:sub>
          </m:sSub>
        </m:oMath>
      </m:oMathPara>
    </w:p>
    <w:p w14:paraId="45307246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6E9CC038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d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RV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dt</m:t>
              </m:r>
            </m:den>
          </m:f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</w:rPr>
                <m:t>m-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V</m:t>
              </m:r>
            </m:e>
            <m:sub>
              <m:r>
                <w:rPr>
                  <w:rFonts w:ascii="Cambria Math" w:eastAsiaTheme="minorEastAsia" w:hAnsi="Cambria Math"/>
                </w:rPr>
                <m:t>j-1</m:t>
              </m:r>
            </m:sub>
          </m:sSub>
          <m:r>
            <w:rPr>
              <w:rFonts w:ascii="Cambria Math" w:eastAsiaTheme="minorEastAsia" w:hAnsi="Cambria Math"/>
            </w:rPr>
            <m:t>+ρ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IV</m:t>
              </m:r>
            </m:e>
            <m:sub>
              <m:r>
                <w:rPr>
                  <w:rFonts w:ascii="Cambria Math" w:eastAsiaTheme="minorEastAsia" w:hAnsi="Cambria Math"/>
                </w:rPr>
                <m:t>m</m:t>
              </m:r>
            </m:sub>
          </m:sSub>
          <m:r>
            <w:rPr>
              <w:rFonts w:ascii="Cambria Math" w:eastAsiaTheme="minorEastAsia" w:hAnsi="Cambria Math"/>
            </w:rPr>
            <m:t>+α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V</m:t>
              </m:r>
            </m:e>
            <m:sub>
              <m:r>
                <w:rPr>
                  <w:rFonts w:ascii="Cambria Math" w:eastAsiaTheme="minorEastAsia" w:hAnsi="Cambria Math"/>
                </w:rPr>
                <m:t>m</m:t>
              </m:r>
            </m:sub>
          </m:sSub>
          <m:r>
            <w:rPr>
              <w:rFonts w:ascii="Cambria Math" w:eastAsiaTheme="minorEastAsia" w:hAnsi="Cambria Math"/>
            </w:rPr>
            <m:t>-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φ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q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w</m:t>
              </m:r>
            </m:e>
          </m:d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RV</m:t>
              </m:r>
            </m:e>
            <m:sub>
              <m:r>
                <w:rPr>
                  <w:rFonts w:ascii="Cambria Math" w:eastAsiaTheme="minorEastAsia" w:hAnsi="Cambria Math"/>
                </w:rPr>
                <m:t>m</m:t>
              </m:r>
            </m:sub>
          </m:sSub>
        </m:oMath>
      </m:oMathPara>
    </w:p>
    <w:p w14:paraId="0E87078D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6D397294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4FED871C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  <w:r w:rsidRPr="008D10B3">
        <w:rPr>
          <w:rFonts w:eastAsiaTheme="minorEastAsia"/>
        </w:rPr>
        <w:t>Where additional compartments represent vaccinated individuals who are Susceptible (SV), Carrier (CV), Ill (IV), Recovered and immune (RV).</w:t>
      </w:r>
    </w:p>
    <w:p w14:paraId="66651403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4EBDA4EF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  <w:r w:rsidRPr="008D10B3">
        <w:rPr>
          <w:rFonts w:eastAsiaTheme="minorEastAsia"/>
        </w:rPr>
        <w:t>Additional parameters are vaccination coverage (p); vaccine efficacy against carriage (</w:t>
      </w:r>
      <w:r w:rsidRPr="008D10B3">
        <w:rPr>
          <w:rFonts w:ascii="Cambria Math" w:eastAsiaTheme="minorEastAsia" w:hAnsi="Cambria Math"/>
        </w:rPr>
        <w:t>𝛿</w:t>
      </w:r>
      <w:r w:rsidRPr="008D10B3">
        <w:rPr>
          <w:rFonts w:eastAsiaTheme="minorEastAsia"/>
        </w:rPr>
        <w:t>); carriage clearance upon vaccination (</w:t>
      </w:r>
      <w:r w:rsidRPr="008D10B3">
        <w:rPr>
          <w:rFonts w:ascii="Cambria Math" w:eastAsiaTheme="minorEastAsia" w:hAnsi="Cambria Math"/>
        </w:rPr>
        <w:t>𝜎</w:t>
      </w:r>
      <w:r w:rsidRPr="008D10B3">
        <w:rPr>
          <w:rFonts w:eastAsiaTheme="minorEastAsia"/>
        </w:rPr>
        <w:t>); vaccine efficacy against disease (</w:t>
      </w:r>
      <w:r w:rsidRPr="008D10B3">
        <w:rPr>
          <w:rFonts w:ascii="Cambria Math" w:eastAsiaTheme="minorEastAsia" w:hAnsi="Cambria Math"/>
        </w:rPr>
        <w:t>𝜉</w:t>
      </w:r>
      <w:r w:rsidRPr="008D10B3">
        <w:rPr>
          <w:rFonts w:eastAsiaTheme="minorEastAsia"/>
        </w:rPr>
        <w:t>); rate at which vaccinated revert to unvaccinated compartment (w).</w:t>
      </w:r>
      <w:r>
        <w:rPr>
          <w:rFonts w:eastAsiaTheme="minorEastAsia"/>
        </w:rPr>
        <w:t xml:space="preserve"> Routine EPI vaccination is implemented at birth (j=1), age 3 months (j=2), 9 months (j=3) or 12months (j=4) using a similar system as described in the equations above for mass campaigns, but vaccination occurs continuously rather than as a discrete event. Mass vaccination of 1-4 year olds subsequent to the initial campaigns is implemented as above, but in just one age class. </w:t>
      </w:r>
    </w:p>
    <w:p w14:paraId="5C6D499A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67AD7E8C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  <w:r w:rsidRPr="008D10B3">
        <w:rPr>
          <w:rFonts w:eastAsiaTheme="minorEastAsia"/>
        </w:rPr>
        <w:t>The force of infection is thus defined as:</w:t>
      </w:r>
    </w:p>
    <w:p w14:paraId="05DCA664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7CE80285" w14:textId="77777777" w:rsidR="00B44B5C" w:rsidRPr="008D10B3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=θ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k=1</m:t>
              </m:r>
            </m:sub>
            <m:sup>
              <m:r>
                <w:rPr>
                  <w:rFonts w:ascii="Cambria Math" w:eastAsiaTheme="minorEastAsia" w:hAnsi="Cambria Math"/>
                </w:rPr>
                <m:t>n</m:t>
              </m:r>
            </m:sup>
            <m:e>
              <m:r>
                <w:rPr>
                  <w:rFonts w:ascii="Cambria Math" w:eastAsiaTheme="minorEastAsia" w:hAnsi="Cambria Math"/>
                </w:rPr>
                <m:t>β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k</m:t>
                  </m:r>
                </m:sub>
              </m:sSub>
              <m:r>
                <w:rPr>
                  <w:rFonts w:ascii="Cambria Math" w:eastAsiaTheme="minorEastAsia" w:hAnsi="Cambria Math"/>
                </w:rPr>
                <m:t>)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k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k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IV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k</m:t>
                  </m:r>
                </m:sub>
              </m:sSub>
              <m:r>
                <w:rPr>
                  <w:rFonts w:ascii="Cambria Math" w:eastAsiaTheme="minorEastAsia" w:hAnsi="Cambria Math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CV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k</m:t>
                  </m:r>
                </m:sub>
              </m:sSub>
              <m:r>
                <w:rPr>
                  <w:rFonts w:ascii="Cambria Math" w:eastAsiaTheme="minorEastAsia" w:hAnsi="Cambria Math"/>
                </w:rPr>
                <m:t>)</m:t>
              </m:r>
            </m:e>
          </m:nary>
        </m:oMath>
      </m:oMathPara>
    </w:p>
    <w:p w14:paraId="6BB5B15C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3461F8CE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  <w:r>
        <w:rPr>
          <w:rFonts w:eastAsiaTheme="minorEastAsia"/>
        </w:rPr>
        <w:t>And the transmission</w:t>
      </w:r>
      <w:r w:rsidRPr="008D10B3">
        <w:rPr>
          <w:rFonts w:eastAsiaTheme="minorEastAsia"/>
        </w:rPr>
        <w:t xml:space="preserve"> </w:t>
      </w:r>
      <w:r>
        <w:rPr>
          <w:rFonts w:eastAsiaTheme="minorEastAsia"/>
        </w:rPr>
        <w:t xml:space="preserve">and invasion rates </w:t>
      </w:r>
      <w:r w:rsidRPr="008D10B3">
        <w:rPr>
          <w:rFonts w:eastAsiaTheme="minorEastAsia"/>
        </w:rPr>
        <w:t>as:</w:t>
      </w:r>
    </w:p>
    <w:p w14:paraId="2D92BD58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</w:p>
    <w:p w14:paraId="7176AFE2" w14:textId="77777777" w:rsidR="00B44B5C" w:rsidRPr="008D10B3" w:rsidRDefault="00B44B5C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</w:rPr>
            <m:t>β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k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</w:rPr>
                <m:t>0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z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k</m:t>
                  </m:r>
                </m:sub>
              </m:sSub>
            </m:e>
          </m:d>
          <m:r>
            <w:rPr>
              <w:rFonts w:ascii="Cambria Math" w:eastAsiaTheme="minorEastAsia" w:hAnsi="Cambria Math"/>
            </w:rPr>
            <m:t>(1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ε</m:t>
              </m:r>
            </m:e>
            <m:sub>
              <m:r>
                <w:rPr>
                  <w:rFonts w:ascii="Cambria Math" w:eastAsiaTheme="minorEastAsia" w:hAnsi="Cambria Math"/>
                </w:rPr>
                <m:t>β</m:t>
              </m:r>
            </m:sub>
          </m:sSub>
          <m:func>
            <m:funcPr>
              <m:ctrlPr>
                <w:rPr>
                  <w:rFonts w:ascii="Cambria Math" w:eastAsiaTheme="minorEastAsia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cos</m:t>
              </m:r>
            </m:fName>
            <m:e>
              <m:r>
                <w:rPr>
                  <w:rFonts w:ascii="Cambria Math" w:eastAsiaTheme="minorEastAsia" w:hAnsi="Cambria Math"/>
                </w:rPr>
                <m:t>(2πt))</m:t>
              </m:r>
            </m:e>
          </m:func>
        </m:oMath>
      </m:oMathPara>
    </w:p>
    <w:p w14:paraId="714665E9" w14:textId="77777777" w:rsidR="00B44B5C" w:rsidRPr="009A4C20" w:rsidRDefault="007C5CE0" w:rsidP="00B44B5C">
      <w:pPr>
        <w:spacing w:after="0" w:line="240" w:lineRule="auto"/>
        <w:rPr>
          <w:rFonts w:eastAsiaTheme="minorEastAsia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j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a</m:t>
              </m:r>
            </m:e>
            <m:sub>
              <m:r>
                <w:rPr>
                  <w:rFonts w:ascii="Cambria Math" w:eastAsiaTheme="minorEastAsia" w:hAnsi="Cambria Math"/>
                </w:rPr>
                <m:t>0j</m:t>
              </m:r>
            </m:sub>
          </m:sSub>
          <m:r>
            <w:rPr>
              <w:rFonts w:ascii="Cambria Math" w:eastAsiaTheme="minorEastAsia" w:hAnsi="Cambria Math"/>
            </w:rPr>
            <m:t>(1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ε</m:t>
              </m:r>
            </m:e>
            <m:sub>
              <m:r>
                <w:rPr>
                  <w:rFonts w:ascii="Cambria Math" w:eastAsiaTheme="minorEastAsia" w:hAnsi="Cambria Math"/>
                </w:rPr>
                <m:t>a</m:t>
              </m:r>
            </m:sub>
          </m:sSub>
          <m:func>
            <m:funcPr>
              <m:ctrlPr>
                <w:rPr>
                  <w:rFonts w:ascii="Cambria Math" w:eastAsiaTheme="minorEastAsia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cos</m:t>
              </m:r>
            </m:fName>
            <m:e>
              <m:r>
                <w:rPr>
                  <w:rFonts w:ascii="Cambria Math" w:eastAsiaTheme="minorEastAsia" w:hAnsi="Cambria Math"/>
                </w:rPr>
                <m:t>(2πt))</m:t>
              </m:r>
            </m:e>
          </m:func>
        </m:oMath>
      </m:oMathPara>
    </w:p>
    <w:p w14:paraId="34C0A2BE" w14:textId="77777777" w:rsidR="00B44B5C" w:rsidRPr="008D10B3" w:rsidRDefault="00B44B5C" w:rsidP="00B44B5C">
      <w:pPr>
        <w:spacing w:after="0" w:line="240" w:lineRule="auto"/>
      </w:pPr>
    </w:p>
    <w:p w14:paraId="00E5C36B" w14:textId="69342672" w:rsidR="00C1577E" w:rsidRPr="009A5144" w:rsidRDefault="00B44B5C" w:rsidP="00C1577E">
      <w:pPr>
        <w:spacing w:after="0" w:line="240" w:lineRule="auto"/>
        <w:rPr>
          <w:rFonts w:eastAsiaTheme="minorEastAsia"/>
          <w:b/>
        </w:rPr>
      </w:pPr>
      <w:r>
        <w:br w:type="page"/>
      </w:r>
      <w:r w:rsidR="00C1577E" w:rsidRPr="009A5144">
        <w:rPr>
          <w:rFonts w:eastAsiaTheme="minorEastAsia"/>
          <w:b/>
        </w:rPr>
        <w:lastRenderedPageBreak/>
        <w:t>B. WAIFW matrices</w:t>
      </w:r>
      <w:r w:rsidR="002756AC">
        <w:rPr>
          <w:rFonts w:eastAsiaTheme="minorEastAsia"/>
          <w:b/>
        </w:rPr>
        <w:t xml:space="preserve"> and model parameters</w:t>
      </w:r>
    </w:p>
    <w:p w14:paraId="0986A110" w14:textId="77777777" w:rsidR="00C1577E" w:rsidRDefault="00C1577E" w:rsidP="00C1577E">
      <w:pPr>
        <w:spacing w:after="0" w:line="240" w:lineRule="auto"/>
        <w:rPr>
          <w:rFonts w:eastAsiaTheme="minorEastAsia"/>
        </w:rPr>
      </w:pPr>
    </w:p>
    <w:p w14:paraId="0CDD9758" w14:textId="14F92EB7" w:rsidR="00C1577E" w:rsidRPr="008D10B3" w:rsidRDefault="00C1577E" w:rsidP="00C1577E">
      <w:pPr>
        <w:spacing w:after="0" w:line="240" w:lineRule="auto"/>
        <w:rPr>
          <w:rFonts w:eastAsiaTheme="minorEastAsia"/>
        </w:rPr>
      </w:pPr>
      <w:r w:rsidRPr="008D10B3">
        <w:rPr>
          <w:rFonts w:eastAsiaTheme="minorEastAsia"/>
        </w:rPr>
        <w:t>Several different ‘who acquires infection from whom’ (WAIFW) matrices were used and compared</w:t>
      </w:r>
      <w:r>
        <w:rPr>
          <w:rFonts w:eastAsiaTheme="minorEastAsia"/>
        </w:rPr>
        <w:t xml:space="preserve"> in preliminary analyses (following Tom Irving’s PhD thesis, University of Bristol 2013)</w:t>
      </w:r>
      <w:r w:rsidRPr="008D10B3">
        <w:rPr>
          <w:rFonts w:eastAsiaTheme="minorEastAsia"/>
        </w:rPr>
        <w:t>. These matrices describe the age-specific contact rates between individuals within and between different age groups. The WAIFW matrix that produced the best</w:t>
      </w:r>
      <w:r w:rsidR="002756AC">
        <w:rPr>
          <w:rFonts w:eastAsiaTheme="minorEastAsia"/>
        </w:rPr>
        <w:t xml:space="preserve"> visual</w:t>
      </w:r>
      <w:r w:rsidRPr="008D10B3">
        <w:rPr>
          <w:rFonts w:eastAsiaTheme="minorEastAsia"/>
        </w:rPr>
        <w:t xml:space="preserve"> fit to the observed age-specific prevalence of colonization was an adaptation of the preferential mixing</w:t>
      </w:r>
      <w:r w:rsidR="002F7976">
        <w:rPr>
          <w:rFonts w:eastAsiaTheme="minorEastAsia"/>
        </w:rPr>
        <w:t xml:space="preserve"> (figure S</w:t>
      </w:r>
      <w:r>
        <w:rPr>
          <w:rFonts w:eastAsiaTheme="minorEastAsia"/>
        </w:rPr>
        <w:t>1)</w:t>
      </w:r>
      <w:r w:rsidRPr="008D10B3">
        <w:rPr>
          <w:rFonts w:eastAsiaTheme="minorEastAsia"/>
        </w:rPr>
        <w:t xml:space="preserve">. </w:t>
      </w:r>
    </w:p>
    <w:p w14:paraId="2C03B03F" w14:textId="77777777" w:rsidR="00C1577E" w:rsidRPr="008D10B3" w:rsidRDefault="00C1577E" w:rsidP="00C1577E">
      <w:pPr>
        <w:spacing w:after="0" w:line="240" w:lineRule="auto"/>
        <w:rPr>
          <w:rFonts w:eastAsiaTheme="minorEastAsia"/>
        </w:rPr>
      </w:pPr>
    </w:p>
    <w:p w14:paraId="248D3598" w14:textId="6CB0595F" w:rsidR="00C1577E" w:rsidRPr="008D10B3" w:rsidRDefault="002F7976" w:rsidP="00C1577E">
      <w:pPr>
        <w:spacing w:after="0" w:line="240" w:lineRule="auto"/>
        <w:rPr>
          <w:i/>
          <w:noProof/>
          <w:lang w:eastAsia="en-GB"/>
        </w:rPr>
      </w:pPr>
      <w:r>
        <w:rPr>
          <w:i/>
        </w:rPr>
        <w:t>Figure S</w:t>
      </w:r>
      <w:r w:rsidR="00C1577E" w:rsidRPr="003C72A3">
        <w:rPr>
          <w:i/>
        </w:rPr>
        <w:t>1</w:t>
      </w:r>
      <w:r w:rsidR="00C1577E" w:rsidRPr="008D10B3">
        <w:rPr>
          <w:i/>
        </w:rPr>
        <w:t>: Adapted WAIFW matrix.</w:t>
      </w:r>
    </w:p>
    <w:p w14:paraId="584DDC1A" w14:textId="77777777" w:rsidR="00C1577E" w:rsidRPr="008D10B3" w:rsidRDefault="00C1577E" w:rsidP="00C1577E">
      <w:pPr>
        <w:spacing w:after="0" w:line="240" w:lineRule="auto"/>
        <w:rPr>
          <w:i/>
        </w:rPr>
      </w:pPr>
      <w:r w:rsidRPr="008D10B3">
        <w:rPr>
          <w:i/>
          <w:noProof/>
          <w:lang w:val="en-US"/>
        </w:rPr>
        <w:drawing>
          <wp:inline distT="0" distB="0" distL="0" distR="0" wp14:anchorId="00424024" wp14:editId="08A35051">
            <wp:extent cx="4724400" cy="4509655"/>
            <wp:effectExtent l="0" t="0" r="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4801F1C.tmp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071" t="13962" r="34024" b="34294"/>
                    <a:stretch/>
                  </pic:blipFill>
                  <pic:spPr bwMode="auto">
                    <a:xfrm>
                      <a:off x="0" y="0"/>
                      <a:ext cx="4737292" cy="45219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429D72" w14:textId="10EE5DC1" w:rsidR="002B2C87" w:rsidRDefault="002B2C87" w:rsidP="002B2C87">
      <w:pPr>
        <w:spacing w:after="0" w:line="240" w:lineRule="auto"/>
      </w:pPr>
    </w:p>
    <w:p w14:paraId="7076DB75" w14:textId="77777777" w:rsidR="00B57343" w:rsidRDefault="00B57343" w:rsidP="00C1577E">
      <w:pPr>
        <w:spacing w:after="0" w:line="240" w:lineRule="auto"/>
        <w:rPr>
          <w:b/>
        </w:rPr>
      </w:pPr>
    </w:p>
    <w:p w14:paraId="109FED6D" w14:textId="77777777" w:rsidR="00640674" w:rsidRDefault="00640674">
      <w:pPr>
        <w:rPr>
          <w:b/>
        </w:rPr>
      </w:pPr>
      <w:r>
        <w:rPr>
          <w:b/>
        </w:rPr>
        <w:br w:type="page"/>
      </w:r>
    </w:p>
    <w:p w14:paraId="5AF3FB4D" w14:textId="559A0433" w:rsidR="00C1577E" w:rsidRPr="00C1577E" w:rsidRDefault="00C1577E" w:rsidP="00C1577E">
      <w:pPr>
        <w:spacing w:after="0" w:line="240" w:lineRule="auto"/>
        <w:rPr>
          <w:b/>
        </w:rPr>
      </w:pPr>
      <w:r w:rsidRPr="00C1577E">
        <w:rPr>
          <w:b/>
        </w:rPr>
        <w:lastRenderedPageBreak/>
        <w:t>Supplementary tables</w:t>
      </w:r>
    </w:p>
    <w:p w14:paraId="43B7E1CB" w14:textId="77777777" w:rsidR="00C1577E" w:rsidRDefault="00C1577E" w:rsidP="00C1577E">
      <w:pPr>
        <w:spacing w:after="0" w:line="240" w:lineRule="auto"/>
        <w:rPr>
          <w:i/>
        </w:rPr>
      </w:pPr>
    </w:p>
    <w:p w14:paraId="427CE7C4" w14:textId="77777777" w:rsidR="00C1577E" w:rsidRPr="008D10B3" w:rsidRDefault="00C1577E" w:rsidP="00C1577E">
      <w:pPr>
        <w:spacing w:after="0" w:line="240" w:lineRule="auto"/>
      </w:pPr>
    </w:p>
    <w:p w14:paraId="4CD410DC" w14:textId="1469525A" w:rsidR="00C1577E" w:rsidRPr="008D10B3" w:rsidRDefault="00C1577E" w:rsidP="00C1577E">
      <w:pPr>
        <w:spacing w:after="0" w:line="240" w:lineRule="auto"/>
      </w:pPr>
      <w:r>
        <w:rPr>
          <w:i/>
        </w:rPr>
        <w:t>Table S1: Parameter values used in our model, where K</w:t>
      </w:r>
      <w:r>
        <w:rPr>
          <w:i/>
          <w:vertAlign w:val="subscript"/>
        </w:rPr>
        <w:t>j</w:t>
      </w:r>
      <w:r>
        <w:rPr>
          <w:i/>
        </w:rPr>
        <w:t xml:space="preserve"> is the </w:t>
      </w:r>
      <w:r w:rsidRPr="009A5144">
        <w:rPr>
          <w:i/>
        </w:rPr>
        <w:t>rate of progression between age group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C1577E" w:rsidRPr="008D10B3" w14:paraId="1774CD39" w14:textId="77777777" w:rsidTr="009312BB">
        <w:tc>
          <w:tcPr>
            <w:tcW w:w="1288" w:type="dxa"/>
          </w:tcPr>
          <w:p w14:paraId="7E97ACC6" w14:textId="77777777" w:rsidR="00C1577E" w:rsidRPr="008D10B3" w:rsidRDefault="00C1577E" w:rsidP="009312BB">
            <w:r w:rsidRPr="008D10B3">
              <w:t>K</w:t>
            </w:r>
            <w:r w:rsidRPr="008D10B3">
              <w:rPr>
                <w:vertAlign w:val="subscript"/>
              </w:rPr>
              <w:t>1</w:t>
            </w:r>
          </w:p>
          <w:p w14:paraId="1BCC1481" w14:textId="77777777" w:rsidR="00C1577E" w:rsidRPr="008D10B3" w:rsidRDefault="00C1577E" w:rsidP="009312BB">
            <w:r w:rsidRPr="008D10B3">
              <w:t>3.9415673</w:t>
            </w:r>
          </w:p>
        </w:tc>
        <w:tc>
          <w:tcPr>
            <w:tcW w:w="1288" w:type="dxa"/>
          </w:tcPr>
          <w:p w14:paraId="7F3B53FA" w14:textId="77777777" w:rsidR="00C1577E" w:rsidRPr="008D10B3" w:rsidRDefault="00C1577E" w:rsidP="009312BB">
            <w:r w:rsidRPr="008D10B3">
              <w:t>K</w:t>
            </w:r>
            <w:r w:rsidRPr="008D10B3">
              <w:rPr>
                <w:vertAlign w:val="subscript"/>
              </w:rPr>
              <w:t>2</w:t>
            </w:r>
          </w:p>
          <w:p w14:paraId="2211AA17" w14:textId="77777777" w:rsidR="00C1577E" w:rsidRPr="008D10B3" w:rsidRDefault="00C1577E" w:rsidP="009312BB">
            <w:r w:rsidRPr="008D10B3">
              <w:t>1.9418546</w:t>
            </w:r>
          </w:p>
        </w:tc>
        <w:tc>
          <w:tcPr>
            <w:tcW w:w="1288" w:type="dxa"/>
          </w:tcPr>
          <w:p w14:paraId="1AB6E908" w14:textId="77777777" w:rsidR="00C1577E" w:rsidRPr="008D10B3" w:rsidRDefault="00C1577E" w:rsidP="009312BB">
            <w:r w:rsidRPr="008D10B3">
              <w:t>K</w:t>
            </w:r>
            <w:r w:rsidRPr="008D10B3">
              <w:rPr>
                <w:vertAlign w:val="subscript"/>
              </w:rPr>
              <w:t>3</w:t>
            </w:r>
          </w:p>
          <w:p w14:paraId="7616A5FB" w14:textId="77777777" w:rsidR="00C1577E" w:rsidRPr="008D10B3" w:rsidRDefault="00C1577E" w:rsidP="009312BB">
            <w:r w:rsidRPr="008D10B3">
              <w:t>3.9415673</w:t>
            </w:r>
          </w:p>
        </w:tc>
        <w:tc>
          <w:tcPr>
            <w:tcW w:w="1288" w:type="dxa"/>
          </w:tcPr>
          <w:p w14:paraId="5DEA725C" w14:textId="77777777" w:rsidR="00C1577E" w:rsidRPr="008D10B3" w:rsidRDefault="00C1577E" w:rsidP="009312BB">
            <w:r w:rsidRPr="008D10B3">
              <w:t>K</w:t>
            </w:r>
            <w:r w:rsidRPr="008D10B3">
              <w:rPr>
                <w:vertAlign w:val="subscript"/>
              </w:rPr>
              <w:t>4</w:t>
            </w:r>
          </w:p>
          <w:p w14:paraId="06322E15" w14:textId="77777777" w:rsidR="00C1577E" w:rsidRPr="008D10B3" w:rsidRDefault="00C1577E" w:rsidP="009312BB">
            <w:r w:rsidRPr="008D10B3">
              <w:t>0.22615</w:t>
            </w:r>
          </w:p>
        </w:tc>
        <w:tc>
          <w:tcPr>
            <w:tcW w:w="1288" w:type="dxa"/>
          </w:tcPr>
          <w:p w14:paraId="4E1E9C5E" w14:textId="77777777" w:rsidR="00C1577E" w:rsidRPr="008D10B3" w:rsidRDefault="00C1577E" w:rsidP="009312BB">
            <w:r w:rsidRPr="008D10B3">
              <w:t>K</w:t>
            </w:r>
            <w:r w:rsidRPr="008D10B3">
              <w:rPr>
                <w:vertAlign w:val="subscript"/>
              </w:rPr>
              <w:t>5</w:t>
            </w:r>
          </w:p>
          <w:p w14:paraId="07619998" w14:textId="77777777" w:rsidR="00C1577E" w:rsidRPr="008D10B3" w:rsidRDefault="00C1577E" w:rsidP="009312BB">
            <w:r w:rsidRPr="008D10B3">
              <w:t>0.183166</w:t>
            </w:r>
          </w:p>
        </w:tc>
        <w:tc>
          <w:tcPr>
            <w:tcW w:w="1288" w:type="dxa"/>
          </w:tcPr>
          <w:p w14:paraId="464E0EB8" w14:textId="77777777" w:rsidR="00C1577E" w:rsidRPr="008D10B3" w:rsidRDefault="00C1577E" w:rsidP="009312BB">
            <w:r w:rsidRPr="008D10B3">
              <w:t>K</w:t>
            </w:r>
            <w:r w:rsidRPr="008D10B3">
              <w:rPr>
                <w:vertAlign w:val="subscript"/>
              </w:rPr>
              <w:t>6</w:t>
            </w:r>
            <w:r w:rsidRPr="008D10B3">
              <w:rPr>
                <w:vertAlign w:val="subscript"/>
              </w:rPr>
              <w:softHyphen/>
            </w:r>
          </w:p>
          <w:p w14:paraId="3B979305" w14:textId="77777777" w:rsidR="00C1577E" w:rsidRPr="008D10B3" w:rsidRDefault="00C1577E" w:rsidP="009312BB">
            <w:r w:rsidRPr="008D10B3">
              <w:t>0.184199</w:t>
            </w:r>
          </w:p>
        </w:tc>
        <w:tc>
          <w:tcPr>
            <w:tcW w:w="1288" w:type="dxa"/>
          </w:tcPr>
          <w:p w14:paraId="40EFE90E" w14:textId="77777777" w:rsidR="00C1577E" w:rsidRPr="008D10B3" w:rsidRDefault="00C1577E" w:rsidP="009312BB">
            <w:r w:rsidRPr="008D10B3">
              <w:t>K</w:t>
            </w:r>
            <w:r w:rsidRPr="008D10B3">
              <w:rPr>
                <w:vertAlign w:val="subscript"/>
              </w:rPr>
              <w:t>7</w:t>
            </w:r>
          </w:p>
          <w:p w14:paraId="4ECC8771" w14:textId="77777777" w:rsidR="00C1577E" w:rsidRPr="008D10B3" w:rsidRDefault="00C1577E" w:rsidP="009312BB">
            <w:r w:rsidRPr="008D10B3">
              <w:t>0.183713</w:t>
            </w:r>
          </w:p>
        </w:tc>
      </w:tr>
      <w:tr w:rsidR="00C1577E" w:rsidRPr="008D10B3" w14:paraId="29B652C4" w14:textId="77777777" w:rsidTr="009312BB">
        <w:tc>
          <w:tcPr>
            <w:tcW w:w="1288" w:type="dxa"/>
          </w:tcPr>
          <w:p w14:paraId="76F1CF02" w14:textId="77777777" w:rsidR="00C1577E" w:rsidRPr="008D10B3" w:rsidRDefault="00C1577E" w:rsidP="009312BB">
            <w:r w:rsidRPr="008D10B3">
              <w:t>K</w:t>
            </w:r>
            <w:r w:rsidRPr="008D10B3">
              <w:rPr>
                <w:vertAlign w:val="subscript"/>
              </w:rPr>
              <w:t>8</w:t>
            </w:r>
          </w:p>
          <w:p w14:paraId="359F6E9F" w14:textId="77777777" w:rsidR="00C1577E" w:rsidRPr="008D10B3" w:rsidRDefault="00C1577E" w:rsidP="009312BB">
            <w:r w:rsidRPr="008D10B3">
              <w:t>0.183208</w:t>
            </w:r>
          </w:p>
        </w:tc>
        <w:tc>
          <w:tcPr>
            <w:tcW w:w="1288" w:type="dxa"/>
          </w:tcPr>
          <w:p w14:paraId="40639D02" w14:textId="77777777" w:rsidR="00C1577E" w:rsidRPr="008D10B3" w:rsidRDefault="00C1577E" w:rsidP="009312BB">
            <w:r w:rsidRPr="008D10B3">
              <w:t>K</w:t>
            </w:r>
            <w:r w:rsidRPr="008D10B3">
              <w:rPr>
                <w:vertAlign w:val="subscript"/>
              </w:rPr>
              <w:t>9</w:t>
            </w:r>
          </w:p>
          <w:p w14:paraId="488B27FF" w14:textId="77777777" w:rsidR="00C1577E" w:rsidRPr="008D10B3" w:rsidRDefault="00C1577E" w:rsidP="009312BB">
            <w:r w:rsidRPr="008D10B3">
              <w:t>0.182991</w:t>
            </w:r>
          </w:p>
        </w:tc>
        <w:tc>
          <w:tcPr>
            <w:tcW w:w="1288" w:type="dxa"/>
          </w:tcPr>
          <w:p w14:paraId="1D8A4C69" w14:textId="77777777" w:rsidR="00C1577E" w:rsidRPr="008D10B3" w:rsidRDefault="00C1577E" w:rsidP="009312BB">
            <w:r w:rsidRPr="008D10B3">
              <w:t>K</w:t>
            </w:r>
            <w:r w:rsidRPr="008D10B3">
              <w:rPr>
                <w:vertAlign w:val="subscript"/>
              </w:rPr>
              <w:t>10</w:t>
            </w:r>
          </w:p>
          <w:p w14:paraId="5DA22BC3" w14:textId="77777777" w:rsidR="00C1577E" w:rsidRPr="008D10B3" w:rsidRDefault="00C1577E" w:rsidP="009312BB">
            <w:r w:rsidRPr="008D10B3">
              <w:t>0.182921</w:t>
            </w:r>
          </w:p>
        </w:tc>
        <w:tc>
          <w:tcPr>
            <w:tcW w:w="1288" w:type="dxa"/>
          </w:tcPr>
          <w:p w14:paraId="3175CCF4" w14:textId="77777777" w:rsidR="00C1577E" w:rsidRPr="008D10B3" w:rsidRDefault="00C1577E" w:rsidP="009312BB">
            <w:r w:rsidRPr="008D10B3">
              <w:t>K</w:t>
            </w:r>
            <w:r w:rsidRPr="008D10B3">
              <w:rPr>
                <w:vertAlign w:val="subscript"/>
              </w:rPr>
              <w:t>11</w:t>
            </w:r>
          </w:p>
          <w:p w14:paraId="0F4482D0" w14:textId="77777777" w:rsidR="00C1577E" w:rsidRPr="008D10B3" w:rsidRDefault="00C1577E" w:rsidP="009312BB">
            <w:r w:rsidRPr="008D10B3">
              <w:t>0.182582</w:t>
            </w:r>
          </w:p>
        </w:tc>
        <w:tc>
          <w:tcPr>
            <w:tcW w:w="1288" w:type="dxa"/>
          </w:tcPr>
          <w:p w14:paraId="525B14B1" w14:textId="77777777" w:rsidR="00C1577E" w:rsidRPr="008D10B3" w:rsidRDefault="00C1577E" w:rsidP="009312BB">
            <w:r w:rsidRPr="008D10B3">
              <w:t>K</w:t>
            </w:r>
            <w:r w:rsidRPr="008D10B3">
              <w:rPr>
                <w:vertAlign w:val="subscript"/>
              </w:rPr>
              <w:t>12</w:t>
            </w:r>
          </w:p>
          <w:p w14:paraId="0B35ADCF" w14:textId="77777777" w:rsidR="00C1577E" w:rsidRPr="008D10B3" w:rsidRDefault="00C1577E" w:rsidP="009312BB">
            <w:r w:rsidRPr="008D10B3">
              <w:t>0.182187</w:t>
            </w:r>
          </w:p>
        </w:tc>
        <w:tc>
          <w:tcPr>
            <w:tcW w:w="1288" w:type="dxa"/>
          </w:tcPr>
          <w:p w14:paraId="25599A12" w14:textId="77777777" w:rsidR="00C1577E" w:rsidRPr="008D10B3" w:rsidRDefault="00C1577E" w:rsidP="009312BB">
            <w:r w:rsidRPr="008D10B3">
              <w:t>K</w:t>
            </w:r>
            <w:r w:rsidRPr="008D10B3">
              <w:rPr>
                <w:vertAlign w:val="subscript"/>
              </w:rPr>
              <w:t>13</w:t>
            </w:r>
          </w:p>
          <w:p w14:paraId="79785D08" w14:textId="77777777" w:rsidR="00C1577E" w:rsidRPr="008D10B3" w:rsidRDefault="00C1577E" w:rsidP="009312BB">
            <w:r w:rsidRPr="008D10B3">
              <w:t>0.18125</w:t>
            </w:r>
          </w:p>
        </w:tc>
        <w:tc>
          <w:tcPr>
            <w:tcW w:w="1288" w:type="dxa"/>
          </w:tcPr>
          <w:p w14:paraId="1995FA76" w14:textId="77777777" w:rsidR="00C1577E" w:rsidRPr="008D10B3" w:rsidRDefault="00C1577E" w:rsidP="009312BB"/>
        </w:tc>
      </w:tr>
      <w:tr w:rsidR="00C1577E" w:rsidRPr="008D10B3" w14:paraId="1A797924" w14:textId="77777777" w:rsidTr="009312BB">
        <w:tc>
          <w:tcPr>
            <w:tcW w:w="1288" w:type="dxa"/>
          </w:tcPr>
          <w:p w14:paraId="5291F122" w14:textId="77777777" w:rsidR="00C1577E" w:rsidRPr="008D10B3" w:rsidRDefault="00C1577E" w:rsidP="009312BB">
            <w:r w:rsidRPr="008D10B3">
              <w:t>K</w:t>
            </w:r>
            <w:r w:rsidRPr="008D10B3">
              <w:rPr>
                <w:vertAlign w:val="subscript"/>
              </w:rPr>
              <w:t>14</w:t>
            </w:r>
          </w:p>
          <w:p w14:paraId="43DC8D94" w14:textId="77777777" w:rsidR="00C1577E" w:rsidRPr="008D10B3" w:rsidRDefault="00C1577E" w:rsidP="009312BB">
            <w:r w:rsidRPr="008D10B3">
              <w:t>0.179814</w:t>
            </w:r>
          </w:p>
        </w:tc>
        <w:tc>
          <w:tcPr>
            <w:tcW w:w="1288" w:type="dxa"/>
          </w:tcPr>
          <w:p w14:paraId="7F3033A3" w14:textId="77777777" w:rsidR="00C1577E" w:rsidRPr="008D10B3" w:rsidRDefault="00C1577E" w:rsidP="009312BB">
            <w:r w:rsidRPr="008D10B3">
              <w:t>K</w:t>
            </w:r>
            <w:r w:rsidRPr="008D10B3">
              <w:rPr>
                <w:vertAlign w:val="subscript"/>
              </w:rPr>
              <w:t>15</w:t>
            </w:r>
          </w:p>
          <w:p w14:paraId="773A025A" w14:textId="77777777" w:rsidR="00C1577E" w:rsidRPr="008D10B3" w:rsidRDefault="00C1577E" w:rsidP="009312BB">
            <w:r w:rsidRPr="008D10B3">
              <w:t>0.176913</w:t>
            </w:r>
          </w:p>
        </w:tc>
        <w:tc>
          <w:tcPr>
            <w:tcW w:w="1288" w:type="dxa"/>
          </w:tcPr>
          <w:p w14:paraId="07792691" w14:textId="77777777" w:rsidR="00C1577E" w:rsidRPr="008D10B3" w:rsidRDefault="00C1577E" w:rsidP="009312BB">
            <w:r w:rsidRPr="008D10B3">
              <w:t>K</w:t>
            </w:r>
            <w:r w:rsidRPr="008D10B3">
              <w:rPr>
                <w:vertAlign w:val="subscript"/>
              </w:rPr>
              <w:t>16</w:t>
            </w:r>
          </w:p>
          <w:p w14:paraId="4DC9437E" w14:textId="77777777" w:rsidR="00C1577E" w:rsidRPr="008D10B3" w:rsidRDefault="00C1577E" w:rsidP="009312BB">
            <w:r w:rsidRPr="008D10B3">
              <w:t>0.173196</w:t>
            </w:r>
          </w:p>
        </w:tc>
        <w:tc>
          <w:tcPr>
            <w:tcW w:w="1288" w:type="dxa"/>
          </w:tcPr>
          <w:p w14:paraId="3D2F292B" w14:textId="77777777" w:rsidR="00C1577E" w:rsidRPr="008D10B3" w:rsidRDefault="00C1577E" w:rsidP="009312BB">
            <w:r w:rsidRPr="008D10B3">
              <w:t>K</w:t>
            </w:r>
            <w:r w:rsidRPr="008D10B3">
              <w:rPr>
                <w:vertAlign w:val="subscript"/>
              </w:rPr>
              <w:t>17</w:t>
            </w:r>
          </w:p>
          <w:p w14:paraId="554B1BC7" w14:textId="77777777" w:rsidR="00C1577E" w:rsidRPr="008D10B3" w:rsidRDefault="00C1577E" w:rsidP="009312BB">
            <w:r w:rsidRPr="008D10B3">
              <w:t>0.165751</w:t>
            </w:r>
          </w:p>
        </w:tc>
        <w:tc>
          <w:tcPr>
            <w:tcW w:w="1288" w:type="dxa"/>
          </w:tcPr>
          <w:p w14:paraId="3D75943C" w14:textId="77777777" w:rsidR="00C1577E" w:rsidRPr="008D10B3" w:rsidRDefault="00C1577E" w:rsidP="009312BB">
            <w:r w:rsidRPr="008D10B3">
              <w:t>K</w:t>
            </w:r>
            <w:r w:rsidRPr="008D10B3">
              <w:rPr>
                <w:vertAlign w:val="subscript"/>
              </w:rPr>
              <w:t>18</w:t>
            </w:r>
          </w:p>
          <w:p w14:paraId="62C48DB3" w14:textId="77777777" w:rsidR="00C1577E" w:rsidRPr="008D10B3" w:rsidRDefault="00C1577E" w:rsidP="009312BB">
            <w:r w:rsidRPr="008D10B3">
              <w:t>0.153113</w:t>
            </w:r>
          </w:p>
        </w:tc>
        <w:tc>
          <w:tcPr>
            <w:tcW w:w="1288" w:type="dxa"/>
          </w:tcPr>
          <w:p w14:paraId="297CE5F1" w14:textId="77777777" w:rsidR="00C1577E" w:rsidRPr="008D10B3" w:rsidRDefault="00C1577E" w:rsidP="009312BB">
            <w:r w:rsidRPr="008D10B3">
              <w:t>K</w:t>
            </w:r>
            <w:r w:rsidRPr="008D10B3">
              <w:rPr>
                <w:vertAlign w:val="subscript"/>
              </w:rPr>
              <w:t>19</w:t>
            </w:r>
          </w:p>
          <w:p w14:paraId="378E2731" w14:textId="77777777" w:rsidR="00C1577E" w:rsidRPr="008D10B3" w:rsidRDefault="00C1577E" w:rsidP="009312BB">
            <w:r w:rsidRPr="008D10B3">
              <w:t>0</w:t>
            </w:r>
          </w:p>
        </w:tc>
        <w:tc>
          <w:tcPr>
            <w:tcW w:w="1288" w:type="dxa"/>
          </w:tcPr>
          <w:p w14:paraId="63825811" w14:textId="77777777" w:rsidR="00C1577E" w:rsidRPr="008D10B3" w:rsidRDefault="00C1577E" w:rsidP="009312BB"/>
        </w:tc>
      </w:tr>
    </w:tbl>
    <w:p w14:paraId="4129224F" w14:textId="77777777" w:rsidR="00C1577E" w:rsidRDefault="00C1577E" w:rsidP="00C1577E">
      <w:pPr>
        <w:spacing w:after="0" w:line="240" w:lineRule="auto"/>
        <w:rPr>
          <w:i/>
        </w:rPr>
      </w:pPr>
    </w:p>
    <w:p w14:paraId="3CE61766" w14:textId="1BCD4064" w:rsidR="00BD4657" w:rsidRDefault="00283230" w:rsidP="00C1577E">
      <w:pPr>
        <w:spacing w:after="0" w:line="240" w:lineRule="auto"/>
      </w:pPr>
      <w:r>
        <w:t>The transfer rates K</w:t>
      </w:r>
      <w:r>
        <w:rPr>
          <w:vertAlign w:val="subscript"/>
        </w:rPr>
        <w:t>j</w:t>
      </w:r>
      <w:r>
        <w:t xml:space="preserve"> were calculated from</w:t>
      </w:r>
    </w:p>
    <w:p w14:paraId="767C1878" w14:textId="01D1543E" w:rsidR="00283230" w:rsidRPr="002B2C87" w:rsidRDefault="007C5CE0" w:rsidP="00C1577E">
      <w:pPr>
        <w:spacing w:after="0" w:line="240" w:lineRule="auto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+q)</m:t>
              </m:r>
            </m:num>
            <m:den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xp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q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-1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  <m:r>
                <w:rPr>
                  <w:rFonts w:ascii="Cambria Math" w:hAnsi="Cambria Math"/>
                </w:rPr>
                <m:t>-1</m:t>
              </m:r>
            </m:den>
          </m:f>
        </m:oMath>
      </m:oMathPara>
    </w:p>
    <w:p w14:paraId="5369B57E" w14:textId="77777777" w:rsidR="002B2C87" w:rsidRDefault="002B2C87" w:rsidP="00C1577E">
      <w:pPr>
        <w:spacing w:after="0" w:line="240" w:lineRule="auto"/>
        <w:rPr>
          <w:rFonts w:eastAsiaTheme="minorEastAsia"/>
        </w:rPr>
      </w:pPr>
    </w:p>
    <w:p w14:paraId="61240661" w14:textId="39CDFFCF" w:rsidR="002B2C87" w:rsidRPr="00283230" w:rsidRDefault="002B2C87" w:rsidP="00C1577E">
      <w:pPr>
        <w:spacing w:after="0" w:line="240" w:lineRule="auto"/>
      </w:pPr>
      <w:r>
        <w:rPr>
          <w:rFonts w:eastAsiaTheme="minorEastAsia"/>
        </w:rPr>
        <w:t>Where d</w:t>
      </w:r>
      <w:r>
        <w:rPr>
          <w:rFonts w:eastAsiaTheme="minorEastAsia"/>
          <w:vertAlign w:val="subscript"/>
        </w:rPr>
        <w:t>j</w:t>
      </w:r>
      <w:r>
        <w:rPr>
          <w:rFonts w:eastAsiaTheme="minorEastAsia"/>
        </w:rPr>
        <w:t xml:space="preserve"> is the age-dependent mortality rate, q is the country’s annual growth rate and z denotes the age. </w:t>
      </w:r>
    </w:p>
    <w:p w14:paraId="621C79FF" w14:textId="77777777" w:rsidR="00BD4657" w:rsidRDefault="00BD4657" w:rsidP="00C1577E">
      <w:pPr>
        <w:spacing w:after="0" w:line="240" w:lineRule="auto"/>
        <w:rPr>
          <w:i/>
        </w:rPr>
      </w:pPr>
    </w:p>
    <w:p w14:paraId="62160E6F" w14:textId="77777777" w:rsidR="00C1577E" w:rsidRPr="008D10B3" w:rsidRDefault="00C1577E" w:rsidP="00C1577E">
      <w:pPr>
        <w:spacing w:after="0" w:line="240" w:lineRule="auto"/>
      </w:pPr>
      <w:r>
        <w:rPr>
          <w:i/>
        </w:rPr>
        <w:t>Table S</w:t>
      </w:r>
      <w:r w:rsidRPr="006464F7">
        <w:rPr>
          <w:i/>
        </w:rPr>
        <w:t>2:  Parameter values used in our model</w:t>
      </w:r>
      <w:r>
        <w:rPr>
          <w:i/>
        </w:rPr>
        <w:t>, where d</w:t>
      </w:r>
      <w:r>
        <w:rPr>
          <w:i/>
          <w:vertAlign w:val="subscript"/>
        </w:rPr>
        <w:t>j</w:t>
      </w:r>
      <w:r>
        <w:rPr>
          <w:i/>
        </w:rPr>
        <w:t xml:space="preserve"> is the age-dependent death rate</w:t>
      </w:r>
      <w:r w:rsidRPr="009A5144">
        <w:rPr>
          <w:i/>
        </w:rPr>
        <w:t xml:space="preserve">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C1577E" w:rsidRPr="008D10B3" w14:paraId="17CBDF9C" w14:textId="77777777" w:rsidTr="009312BB">
        <w:tc>
          <w:tcPr>
            <w:tcW w:w="1288" w:type="dxa"/>
          </w:tcPr>
          <w:p w14:paraId="03349B15" w14:textId="77777777" w:rsidR="00C1577E" w:rsidRPr="008D10B3" w:rsidRDefault="00C1577E" w:rsidP="009312BB">
            <w:r w:rsidRPr="008D10B3">
              <w:t>d</w:t>
            </w:r>
            <w:r w:rsidRPr="008D10B3">
              <w:rPr>
                <w:vertAlign w:val="subscript"/>
              </w:rPr>
              <w:t>1</w:t>
            </w:r>
          </w:p>
          <w:p w14:paraId="142E378B" w14:textId="77777777" w:rsidR="00C1577E" w:rsidRPr="008D10B3" w:rsidRDefault="00C1577E" w:rsidP="009312BB">
            <w:r w:rsidRPr="008D10B3">
              <w:t>0.08654</w:t>
            </w:r>
          </w:p>
        </w:tc>
        <w:tc>
          <w:tcPr>
            <w:tcW w:w="1288" w:type="dxa"/>
          </w:tcPr>
          <w:p w14:paraId="4C158AD7" w14:textId="77777777" w:rsidR="00C1577E" w:rsidRPr="008D10B3" w:rsidRDefault="00C1577E" w:rsidP="009312BB">
            <w:r w:rsidRPr="008D10B3">
              <w:t>d</w:t>
            </w:r>
            <w:r w:rsidRPr="008D10B3">
              <w:rPr>
                <w:vertAlign w:val="subscript"/>
              </w:rPr>
              <w:t>2</w:t>
            </w:r>
          </w:p>
          <w:p w14:paraId="717C458D" w14:textId="77777777" w:rsidR="00C1577E" w:rsidRPr="008D10B3" w:rsidRDefault="00C1577E" w:rsidP="009312BB">
            <w:r w:rsidRPr="008D10B3">
              <w:t>0.08654</w:t>
            </w:r>
          </w:p>
        </w:tc>
        <w:tc>
          <w:tcPr>
            <w:tcW w:w="1288" w:type="dxa"/>
          </w:tcPr>
          <w:p w14:paraId="47851E32" w14:textId="77777777" w:rsidR="00C1577E" w:rsidRPr="008D10B3" w:rsidRDefault="00C1577E" w:rsidP="009312BB">
            <w:r w:rsidRPr="008D10B3">
              <w:t>d</w:t>
            </w:r>
            <w:r w:rsidRPr="008D10B3">
              <w:rPr>
                <w:vertAlign w:val="subscript"/>
              </w:rPr>
              <w:t>3</w:t>
            </w:r>
          </w:p>
          <w:p w14:paraId="58E43443" w14:textId="77777777" w:rsidR="00C1577E" w:rsidRPr="008D10B3" w:rsidRDefault="00C1577E" w:rsidP="009312BB">
            <w:r w:rsidRPr="008D10B3">
              <w:t>0.08654</w:t>
            </w:r>
          </w:p>
        </w:tc>
        <w:tc>
          <w:tcPr>
            <w:tcW w:w="1288" w:type="dxa"/>
          </w:tcPr>
          <w:p w14:paraId="45B5CED9" w14:textId="77777777" w:rsidR="00C1577E" w:rsidRPr="008D10B3" w:rsidRDefault="00C1577E" w:rsidP="009312BB">
            <w:r w:rsidRPr="008D10B3">
              <w:t>d</w:t>
            </w:r>
            <w:r w:rsidRPr="008D10B3">
              <w:rPr>
                <w:vertAlign w:val="subscript"/>
              </w:rPr>
              <w:t>4</w:t>
            </w:r>
          </w:p>
          <w:p w14:paraId="6ACD32DF" w14:textId="77777777" w:rsidR="00C1577E" w:rsidRPr="008D10B3" w:rsidRDefault="00C1577E" w:rsidP="009312BB">
            <w:r w:rsidRPr="008D10B3">
              <w:t>0.01842</w:t>
            </w:r>
          </w:p>
        </w:tc>
        <w:tc>
          <w:tcPr>
            <w:tcW w:w="1288" w:type="dxa"/>
          </w:tcPr>
          <w:p w14:paraId="5D257F42" w14:textId="77777777" w:rsidR="00C1577E" w:rsidRPr="008D10B3" w:rsidRDefault="00C1577E" w:rsidP="009312BB">
            <w:r w:rsidRPr="008D10B3">
              <w:t>d</w:t>
            </w:r>
            <w:r w:rsidRPr="008D10B3">
              <w:rPr>
                <w:vertAlign w:val="subscript"/>
              </w:rPr>
              <w:t>5</w:t>
            </w:r>
          </w:p>
          <w:p w14:paraId="028FF6B3" w14:textId="77777777" w:rsidR="00C1577E" w:rsidRPr="008D10B3" w:rsidRDefault="00C1577E" w:rsidP="009312BB">
            <w:r w:rsidRPr="008D10B3">
              <w:t>0.00377</w:t>
            </w:r>
          </w:p>
        </w:tc>
        <w:tc>
          <w:tcPr>
            <w:tcW w:w="1288" w:type="dxa"/>
          </w:tcPr>
          <w:p w14:paraId="67F7DDD5" w14:textId="77777777" w:rsidR="00C1577E" w:rsidRPr="008D10B3" w:rsidRDefault="00C1577E" w:rsidP="009312BB">
            <w:r w:rsidRPr="008D10B3">
              <w:t>d</w:t>
            </w:r>
            <w:r w:rsidRPr="008D10B3">
              <w:rPr>
                <w:vertAlign w:val="subscript"/>
              </w:rPr>
              <w:t>6</w:t>
            </w:r>
            <w:r w:rsidRPr="008D10B3">
              <w:rPr>
                <w:vertAlign w:val="subscript"/>
              </w:rPr>
              <w:softHyphen/>
            </w:r>
          </w:p>
          <w:p w14:paraId="2B06260D" w14:textId="77777777" w:rsidR="00C1577E" w:rsidRPr="008D10B3" w:rsidRDefault="00C1577E" w:rsidP="009312BB">
            <w:r w:rsidRPr="008D10B3">
              <w:t>0.00158</w:t>
            </w:r>
          </w:p>
        </w:tc>
        <w:tc>
          <w:tcPr>
            <w:tcW w:w="1288" w:type="dxa"/>
          </w:tcPr>
          <w:p w14:paraId="25EE79E5" w14:textId="77777777" w:rsidR="00C1577E" w:rsidRPr="008D10B3" w:rsidRDefault="00C1577E" w:rsidP="009312BB">
            <w:r w:rsidRPr="008D10B3">
              <w:t>d</w:t>
            </w:r>
            <w:r w:rsidRPr="008D10B3">
              <w:rPr>
                <w:vertAlign w:val="subscript"/>
              </w:rPr>
              <w:t>7</w:t>
            </w:r>
          </w:p>
          <w:p w14:paraId="48C7105F" w14:textId="77777777" w:rsidR="00C1577E" w:rsidRPr="008D10B3" w:rsidRDefault="00C1577E" w:rsidP="009312BB">
            <w:r w:rsidRPr="008D10B3">
              <w:t>0.00261</w:t>
            </w:r>
          </w:p>
        </w:tc>
      </w:tr>
      <w:tr w:rsidR="00C1577E" w:rsidRPr="008D10B3" w14:paraId="1B9164B3" w14:textId="77777777" w:rsidTr="009312BB">
        <w:tc>
          <w:tcPr>
            <w:tcW w:w="1288" w:type="dxa"/>
          </w:tcPr>
          <w:p w14:paraId="034E2803" w14:textId="77777777" w:rsidR="00C1577E" w:rsidRPr="008D10B3" w:rsidRDefault="00C1577E" w:rsidP="009312BB">
            <w:r w:rsidRPr="008D10B3">
              <w:t>d</w:t>
            </w:r>
            <w:r w:rsidRPr="008D10B3">
              <w:rPr>
                <w:vertAlign w:val="subscript"/>
              </w:rPr>
              <w:t>8</w:t>
            </w:r>
          </w:p>
          <w:p w14:paraId="6861A160" w14:textId="77777777" w:rsidR="00C1577E" w:rsidRPr="008D10B3" w:rsidRDefault="00C1577E" w:rsidP="009312BB">
            <w:r w:rsidRPr="008D10B3">
              <w:t>0.00368</w:t>
            </w:r>
          </w:p>
        </w:tc>
        <w:tc>
          <w:tcPr>
            <w:tcW w:w="1288" w:type="dxa"/>
          </w:tcPr>
          <w:p w14:paraId="0478D91E" w14:textId="77777777" w:rsidR="00C1577E" w:rsidRPr="008D10B3" w:rsidRDefault="00C1577E" w:rsidP="009312BB">
            <w:r w:rsidRPr="008D10B3">
              <w:t>d</w:t>
            </w:r>
            <w:r w:rsidRPr="008D10B3">
              <w:rPr>
                <w:vertAlign w:val="subscript"/>
              </w:rPr>
              <w:t>9</w:t>
            </w:r>
          </w:p>
          <w:p w14:paraId="2B2DF3F8" w14:textId="77777777" w:rsidR="00C1577E" w:rsidRPr="008D10B3" w:rsidRDefault="00C1577E" w:rsidP="009312BB">
            <w:r w:rsidRPr="008D10B3">
              <w:t>0.00414</w:t>
            </w:r>
          </w:p>
        </w:tc>
        <w:tc>
          <w:tcPr>
            <w:tcW w:w="1288" w:type="dxa"/>
          </w:tcPr>
          <w:p w14:paraId="1CF5410B" w14:textId="77777777" w:rsidR="00C1577E" w:rsidRPr="008D10B3" w:rsidRDefault="00C1577E" w:rsidP="009312BB">
            <w:r w:rsidRPr="008D10B3">
              <w:t>d</w:t>
            </w:r>
            <w:r w:rsidRPr="008D10B3">
              <w:rPr>
                <w:vertAlign w:val="subscript"/>
              </w:rPr>
              <w:t>10</w:t>
            </w:r>
          </w:p>
          <w:p w14:paraId="07CD1592" w14:textId="77777777" w:rsidR="00C1577E" w:rsidRPr="008D10B3" w:rsidRDefault="00C1577E" w:rsidP="009312BB">
            <w:r w:rsidRPr="008D10B3">
              <w:t>0.00429</w:t>
            </w:r>
          </w:p>
        </w:tc>
        <w:tc>
          <w:tcPr>
            <w:tcW w:w="1288" w:type="dxa"/>
          </w:tcPr>
          <w:p w14:paraId="61C13BF5" w14:textId="77777777" w:rsidR="00C1577E" w:rsidRPr="008D10B3" w:rsidRDefault="00C1577E" w:rsidP="009312BB">
            <w:r w:rsidRPr="008D10B3">
              <w:t>d</w:t>
            </w:r>
            <w:r w:rsidRPr="008D10B3">
              <w:rPr>
                <w:vertAlign w:val="subscript"/>
              </w:rPr>
              <w:t>11</w:t>
            </w:r>
          </w:p>
          <w:p w14:paraId="4D260F81" w14:textId="77777777" w:rsidR="00C1577E" w:rsidRPr="008D10B3" w:rsidRDefault="00C1577E" w:rsidP="009312BB">
            <w:r w:rsidRPr="008D10B3">
              <w:t>0.00501</w:t>
            </w:r>
          </w:p>
        </w:tc>
        <w:tc>
          <w:tcPr>
            <w:tcW w:w="1288" w:type="dxa"/>
          </w:tcPr>
          <w:p w14:paraId="482D981C" w14:textId="77777777" w:rsidR="00C1577E" w:rsidRPr="008D10B3" w:rsidRDefault="00C1577E" w:rsidP="009312BB">
            <w:r w:rsidRPr="008D10B3">
              <w:t>d</w:t>
            </w:r>
            <w:r w:rsidRPr="008D10B3">
              <w:rPr>
                <w:vertAlign w:val="subscript"/>
              </w:rPr>
              <w:t>12</w:t>
            </w:r>
          </w:p>
          <w:p w14:paraId="1831589E" w14:textId="77777777" w:rsidR="00C1577E" w:rsidRPr="008D10B3" w:rsidRDefault="00C1577E" w:rsidP="009312BB">
            <w:r w:rsidRPr="008D10B3">
              <w:t>0.00585</w:t>
            </w:r>
          </w:p>
        </w:tc>
        <w:tc>
          <w:tcPr>
            <w:tcW w:w="1288" w:type="dxa"/>
          </w:tcPr>
          <w:p w14:paraId="38217533" w14:textId="77777777" w:rsidR="00C1577E" w:rsidRPr="008D10B3" w:rsidRDefault="00C1577E" w:rsidP="009312BB">
            <w:r w:rsidRPr="008D10B3">
              <w:t>d</w:t>
            </w:r>
            <w:r w:rsidRPr="008D10B3">
              <w:rPr>
                <w:vertAlign w:val="subscript"/>
              </w:rPr>
              <w:t>13</w:t>
            </w:r>
          </w:p>
          <w:p w14:paraId="7699EA29" w14:textId="77777777" w:rsidR="00C1577E" w:rsidRPr="008D10B3" w:rsidRDefault="00C1577E" w:rsidP="009312BB">
            <w:r w:rsidRPr="008D10B3">
              <w:t>0.00785</w:t>
            </w:r>
          </w:p>
        </w:tc>
        <w:tc>
          <w:tcPr>
            <w:tcW w:w="1288" w:type="dxa"/>
          </w:tcPr>
          <w:p w14:paraId="09B90F6C" w14:textId="77777777" w:rsidR="00C1577E" w:rsidRPr="008D10B3" w:rsidRDefault="00C1577E" w:rsidP="009312BB"/>
        </w:tc>
      </w:tr>
      <w:tr w:rsidR="00C1577E" w:rsidRPr="008D10B3" w14:paraId="0DEC7AD8" w14:textId="77777777" w:rsidTr="009312BB">
        <w:tc>
          <w:tcPr>
            <w:tcW w:w="1288" w:type="dxa"/>
          </w:tcPr>
          <w:p w14:paraId="33D0DEED" w14:textId="77777777" w:rsidR="00C1577E" w:rsidRPr="008D10B3" w:rsidRDefault="00C1577E" w:rsidP="009312BB">
            <w:r w:rsidRPr="008D10B3">
              <w:t>d</w:t>
            </w:r>
            <w:r w:rsidRPr="008D10B3">
              <w:rPr>
                <w:vertAlign w:val="subscript"/>
              </w:rPr>
              <w:t>14</w:t>
            </w:r>
          </w:p>
          <w:p w14:paraId="6F04F0E7" w14:textId="77777777" w:rsidR="00C1577E" w:rsidRPr="008D10B3" w:rsidRDefault="00C1577E" w:rsidP="009312BB">
            <w:r w:rsidRPr="008D10B3">
              <w:t>0.01093</w:t>
            </w:r>
          </w:p>
        </w:tc>
        <w:tc>
          <w:tcPr>
            <w:tcW w:w="1288" w:type="dxa"/>
          </w:tcPr>
          <w:p w14:paraId="2B9AC0B6" w14:textId="77777777" w:rsidR="00C1577E" w:rsidRPr="008D10B3" w:rsidRDefault="00C1577E" w:rsidP="009312BB">
            <w:r w:rsidRPr="008D10B3">
              <w:t>d</w:t>
            </w:r>
            <w:r w:rsidRPr="008D10B3">
              <w:rPr>
                <w:vertAlign w:val="subscript"/>
              </w:rPr>
              <w:t>15</w:t>
            </w:r>
          </w:p>
          <w:p w14:paraId="6ADFC415" w14:textId="77777777" w:rsidR="00C1577E" w:rsidRPr="008D10B3" w:rsidRDefault="00C1577E" w:rsidP="009312BB">
            <w:r w:rsidRPr="008D10B3">
              <w:t>0.0172</w:t>
            </w:r>
          </w:p>
        </w:tc>
        <w:tc>
          <w:tcPr>
            <w:tcW w:w="1288" w:type="dxa"/>
          </w:tcPr>
          <w:p w14:paraId="25723BC9" w14:textId="77777777" w:rsidR="00C1577E" w:rsidRPr="008D10B3" w:rsidRDefault="00C1577E" w:rsidP="009312BB">
            <w:r w:rsidRPr="008D10B3">
              <w:t>d</w:t>
            </w:r>
            <w:r w:rsidRPr="008D10B3">
              <w:rPr>
                <w:vertAlign w:val="subscript"/>
              </w:rPr>
              <w:t>16</w:t>
            </w:r>
          </w:p>
          <w:p w14:paraId="2A6C6610" w14:textId="77777777" w:rsidR="00C1577E" w:rsidRPr="008D10B3" w:rsidRDefault="00C1577E" w:rsidP="009312BB">
            <w:r w:rsidRPr="008D10B3">
              <w:t>0.02534</w:t>
            </w:r>
          </w:p>
        </w:tc>
        <w:tc>
          <w:tcPr>
            <w:tcW w:w="1288" w:type="dxa"/>
          </w:tcPr>
          <w:p w14:paraId="1B9437B3" w14:textId="77777777" w:rsidR="00C1577E" w:rsidRPr="008D10B3" w:rsidRDefault="00C1577E" w:rsidP="009312BB">
            <w:r w:rsidRPr="008D10B3">
              <w:t>d</w:t>
            </w:r>
            <w:r w:rsidRPr="008D10B3">
              <w:rPr>
                <w:vertAlign w:val="subscript"/>
              </w:rPr>
              <w:t>17</w:t>
            </w:r>
          </w:p>
          <w:p w14:paraId="2029973C" w14:textId="77777777" w:rsidR="00C1577E" w:rsidRPr="008D10B3" w:rsidRDefault="00C1577E" w:rsidP="009312BB">
            <w:r w:rsidRPr="008D10B3">
              <w:t>0.04202</w:t>
            </w:r>
          </w:p>
        </w:tc>
        <w:tc>
          <w:tcPr>
            <w:tcW w:w="1288" w:type="dxa"/>
          </w:tcPr>
          <w:p w14:paraId="769B9E07" w14:textId="77777777" w:rsidR="00C1577E" w:rsidRPr="008D10B3" w:rsidRDefault="00C1577E" w:rsidP="009312BB">
            <w:r w:rsidRPr="008D10B3">
              <w:t>d</w:t>
            </w:r>
            <w:r w:rsidRPr="008D10B3">
              <w:rPr>
                <w:vertAlign w:val="subscript"/>
              </w:rPr>
              <w:t>18</w:t>
            </w:r>
          </w:p>
          <w:p w14:paraId="4B0A6C73" w14:textId="77777777" w:rsidR="00C1577E" w:rsidRPr="008D10B3" w:rsidRDefault="00C1577E" w:rsidP="009312BB">
            <w:r w:rsidRPr="008D10B3">
              <w:t>0.07159</w:t>
            </w:r>
          </w:p>
        </w:tc>
        <w:tc>
          <w:tcPr>
            <w:tcW w:w="1288" w:type="dxa"/>
          </w:tcPr>
          <w:p w14:paraId="69EF65FF" w14:textId="77777777" w:rsidR="00C1577E" w:rsidRPr="008D10B3" w:rsidRDefault="00C1577E" w:rsidP="009312BB">
            <w:r w:rsidRPr="008D10B3">
              <w:t>d</w:t>
            </w:r>
            <w:r w:rsidRPr="008D10B3">
              <w:rPr>
                <w:vertAlign w:val="subscript"/>
              </w:rPr>
              <w:t>19</w:t>
            </w:r>
          </w:p>
          <w:p w14:paraId="2028C8E5" w14:textId="77777777" w:rsidR="00C1577E" w:rsidRPr="008D10B3" w:rsidRDefault="00C1577E" w:rsidP="009312BB">
            <w:r w:rsidRPr="008D10B3">
              <w:t>0.2</w:t>
            </w:r>
          </w:p>
        </w:tc>
        <w:tc>
          <w:tcPr>
            <w:tcW w:w="1288" w:type="dxa"/>
          </w:tcPr>
          <w:p w14:paraId="57AFCA30" w14:textId="77777777" w:rsidR="00C1577E" w:rsidRPr="008D10B3" w:rsidRDefault="00C1577E" w:rsidP="009312BB"/>
        </w:tc>
      </w:tr>
    </w:tbl>
    <w:p w14:paraId="4431570F" w14:textId="77777777" w:rsidR="00C1577E" w:rsidRDefault="00C1577E" w:rsidP="00C1577E">
      <w:pPr>
        <w:spacing w:after="0" w:line="240" w:lineRule="auto"/>
        <w:rPr>
          <w:i/>
        </w:rPr>
      </w:pPr>
    </w:p>
    <w:p w14:paraId="78D5E39D" w14:textId="77777777" w:rsidR="00C1577E" w:rsidRPr="006464F7" w:rsidRDefault="00C1577E" w:rsidP="00C1577E">
      <w:pPr>
        <w:spacing w:after="0" w:line="240" w:lineRule="auto"/>
        <w:rPr>
          <w:i/>
        </w:rPr>
      </w:pPr>
      <w:r>
        <w:rPr>
          <w:i/>
        </w:rPr>
        <w:t>Table S3</w:t>
      </w:r>
      <w:r w:rsidRPr="006464F7">
        <w:rPr>
          <w:i/>
        </w:rPr>
        <w:t xml:space="preserve">: Parameter values </w:t>
      </w:r>
      <w:r>
        <w:rPr>
          <w:i/>
        </w:rPr>
        <w:t xml:space="preserve">of a </w:t>
      </w:r>
      <w:r w:rsidRPr="006464F7">
        <w:rPr>
          <w:i/>
        </w:rPr>
        <w:t>that are typically unknown for the 19-age class structured model that were used in simulations. These values give good agreement with observed data</w:t>
      </w:r>
      <w:r>
        <w:rPr>
          <w:i/>
        </w:rPr>
        <w:t>.</w:t>
      </w:r>
    </w:p>
    <w:p w14:paraId="4089FC24" w14:textId="77777777" w:rsidR="00C1577E" w:rsidRPr="008D10B3" w:rsidRDefault="00C1577E" w:rsidP="00C1577E">
      <w:pPr>
        <w:spacing w:after="0" w:line="240" w:lineRule="auto"/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C1577E" w:rsidRPr="008D10B3" w14:paraId="17B61430" w14:textId="77777777" w:rsidTr="009312BB">
        <w:tc>
          <w:tcPr>
            <w:tcW w:w="1288" w:type="dxa"/>
          </w:tcPr>
          <w:p w14:paraId="089ABF88" w14:textId="77777777" w:rsidR="00C1577E" w:rsidRPr="008D10B3" w:rsidRDefault="00C1577E" w:rsidP="009312BB">
            <w:pPr>
              <w:jc w:val="center"/>
            </w:pPr>
            <w:r w:rsidRPr="008D10B3">
              <w:t>a</w:t>
            </w:r>
            <w:r w:rsidRPr="00F67D2C">
              <w:rPr>
                <w:vertAlign w:val="subscript"/>
              </w:rPr>
              <w:t>0</w:t>
            </w:r>
            <w:r w:rsidRPr="008D10B3">
              <w:rPr>
                <w:vertAlign w:val="subscript"/>
              </w:rPr>
              <w:t>1</w:t>
            </w:r>
          </w:p>
          <w:p w14:paraId="33B27EB4" w14:textId="77777777" w:rsidR="00C1577E" w:rsidRPr="008D10B3" w:rsidRDefault="00C1577E" w:rsidP="009312BB">
            <w:pPr>
              <w:jc w:val="center"/>
            </w:pPr>
            <w:r w:rsidRPr="008D10B3">
              <w:t>0.15535</w:t>
            </w:r>
          </w:p>
        </w:tc>
        <w:tc>
          <w:tcPr>
            <w:tcW w:w="1288" w:type="dxa"/>
          </w:tcPr>
          <w:p w14:paraId="61B37F01" w14:textId="77777777" w:rsidR="00C1577E" w:rsidRPr="008D10B3" w:rsidRDefault="00C1577E" w:rsidP="009312BB">
            <w:pPr>
              <w:jc w:val="center"/>
            </w:pPr>
            <w:r w:rsidRPr="008D10B3">
              <w:t>a</w:t>
            </w:r>
            <w:r w:rsidRPr="00F67D2C">
              <w:rPr>
                <w:vertAlign w:val="subscript"/>
              </w:rPr>
              <w:t>0</w:t>
            </w:r>
            <w:r w:rsidRPr="008D10B3">
              <w:rPr>
                <w:vertAlign w:val="subscript"/>
              </w:rPr>
              <w:t>2</w:t>
            </w:r>
          </w:p>
          <w:p w14:paraId="3E1C2B5F" w14:textId="77777777" w:rsidR="00C1577E" w:rsidRPr="008D10B3" w:rsidRDefault="00C1577E" w:rsidP="009312BB">
            <w:pPr>
              <w:jc w:val="center"/>
            </w:pPr>
            <w:r w:rsidRPr="008D10B3">
              <w:t>0.15535</w:t>
            </w:r>
          </w:p>
        </w:tc>
        <w:tc>
          <w:tcPr>
            <w:tcW w:w="1288" w:type="dxa"/>
          </w:tcPr>
          <w:p w14:paraId="59B8A577" w14:textId="77777777" w:rsidR="00C1577E" w:rsidRPr="008D10B3" w:rsidRDefault="00C1577E" w:rsidP="009312BB">
            <w:pPr>
              <w:jc w:val="center"/>
            </w:pPr>
            <w:r w:rsidRPr="008D10B3">
              <w:t>a</w:t>
            </w:r>
            <w:r w:rsidRPr="00F67D2C">
              <w:rPr>
                <w:vertAlign w:val="subscript"/>
              </w:rPr>
              <w:t>0</w:t>
            </w:r>
            <w:r w:rsidRPr="008D10B3">
              <w:rPr>
                <w:vertAlign w:val="subscript"/>
              </w:rPr>
              <w:t>3</w:t>
            </w:r>
          </w:p>
          <w:p w14:paraId="1BB0AAC9" w14:textId="77777777" w:rsidR="00C1577E" w:rsidRPr="008D10B3" w:rsidRDefault="00C1577E" w:rsidP="009312BB">
            <w:pPr>
              <w:jc w:val="center"/>
            </w:pPr>
            <w:r w:rsidRPr="008D10B3">
              <w:t>0.15535</w:t>
            </w:r>
          </w:p>
        </w:tc>
        <w:tc>
          <w:tcPr>
            <w:tcW w:w="1288" w:type="dxa"/>
          </w:tcPr>
          <w:p w14:paraId="6394B1B7" w14:textId="77777777" w:rsidR="00C1577E" w:rsidRPr="008D10B3" w:rsidRDefault="00C1577E" w:rsidP="009312BB">
            <w:pPr>
              <w:jc w:val="center"/>
            </w:pPr>
            <w:r w:rsidRPr="008D10B3">
              <w:t>a</w:t>
            </w:r>
            <w:r w:rsidRPr="00F67D2C">
              <w:rPr>
                <w:vertAlign w:val="subscript"/>
              </w:rPr>
              <w:t>0</w:t>
            </w:r>
            <w:r w:rsidRPr="008D10B3">
              <w:rPr>
                <w:vertAlign w:val="subscript"/>
              </w:rPr>
              <w:t>4</w:t>
            </w:r>
          </w:p>
          <w:p w14:paraId="5A72AB5F" w14:textId="77777777" w:rsidR="00C1577E" w:rsidRPr="008D10B3" w:rsidRDefault="00C1577E" w:rsidP="009312BB">
            <w:pPr>
              <w:jc w:val="center"/>
            </w:pPr>
            <w:r w:rsidRPr="008D10B3">
              <w:t>0.1434</w:t>
            </w:r>
          </w:p>
        </w:tc>
        <w:tc>
          <w:tcPr>
            <w:tcW w:w="1288" w:type="dxa"/>
          </w:tcPr>
          <w:p w14:paraId="7C2538F2" w14:textId="77777777" w:rsidR="00C1577E" w:rsidRPr="008D10B3" w:rsidRDefault="00C1577E" w:rsidP="009312BB">
            <w:pPr>
              <w:jc w:val="center"/>
            </w:pPr>
            <w:r w:rsidRPr="008D10B3">
              <w:t>a</w:t>
            </w:r>
            <w:r w:rsidRPr="00F67D2C">
              <w:rPr>
                <w:vertAlign w:val="subscript"/>
              </w:rPr>
              <w:t>0</w:t>
            </w:r>
            <w:r w:rsidRPr="008D10B3">
              <w:rPr>
                <w:vertAlign w:val="subscript"/>
              </w:rPr>
              <w:t>5</w:t>
            </w:r>
          </w:p>
          <w:p w14:paraId="3B068929" w14:textId="77777777" w:rsidR="00C1577E" w:rsidRPr="008D10B3" w:rsidRDefault="00C1577E" w:rsidP="009312BB">
            <w:pPr>
              <w:jc w:val="center"/>
            </w:pPr>
            <w:r w:rsidRPr="008D10B3">
              <w:t>0.0956</w:t>
            </w:r>
          </w:p>
        </w:tc>
        <w:tc>
          <w:tcPr>
            <w:tcW w:w="1288" w:type="dxa"/>
          </w:tcPr>
          <w:p w14:paraId="04C8BD72" w14:textId="77777777" w:rsidR="00C1577E" w:rsidRPr="008D10B3" w:rsidRDefault="00C1577E" w:rsidP="009312BB">
            <w:pPr>
              <w:jc w:val="center"/>
            </w:pPr>
            <w:r w:rsidRPr="008D10B3">
              <w:t>a</w:t>
            </w:r>
            <w:r w:rsidRPr="00F67D2C">
              <w:rPr>
                <w:vertAlign w:val="subscript"/>
              </w:rPr>
              <w:t>0</w:t>
            </w:r>
            <w:r w:rsidRPr="008D10B3">
              <w:rPr>
                <w:vertAlign w:val="subscript"/>
              </w:rPr>
              <w:t>6</w:t>
            </w:r>
            <w:r w:rsidRPr="008D10B3">
              <w:rPr>
                <w:vertAlign w:val="subscript"/>
              </w:rPr>
              <w:softHyphen/>
            </w:r>
          </w:p>
          <w:p w14:paraId="24185FD6" w14:textId="77777777" w:rsidR="00C1577E" w:rsidRPr="008D10B3" w:rsidRDefault="00C1577E" w:rsidP="009312BB">
            <w:pPr>
              <w:jc w:val="center"/>
            </w:pPr>
            <w:r w:rsidRPr="008D10B3">
              <w:t>0.08365</w:t>
            </w:r>
          </w:p>
        </w:tc>
        <w:tc>
          <w:tcPr>
            <w:tcW w:w="1288" w:type="dxa"/>
          </w:tcPr>
          <w:p w14:paraId="562148AB" w14:textId="77777777" w:rsidR="00C1577E" w:rsidRPr="008D10B3" w:rsidRDefault="00C1577E" w:rsidP="009312BB">
            <w:pPr>
              <w:jc w:val="center"/>
            </w:pPr>
            <w:r w:rsidRPr="008D10B3">
              <w:t>a</w:t>
            </w:r>
            <w:r w:rsidRPr="00F67D2C">
              <w:rPr>
                <w:vertAlign w:val="subscript"/>
              </w:rPr>
              <w:t>0</w:t>
            </w:r>
            <w:r w:rsidRPr="008D10B3">
              <w:rPr>
                <w:vertAlign w:val="subscript"/>
              </w:rPr>
              <w:t>7</w:t>
            </w:r>
          </w:p>
          <w:p w14:paraId="55ED9D3D" w14:textId="77777777" w:rsidR="00C1577E" w:rsidRPr="008D10B3" w:rsidRDefault="00C1577E" w:rsidP="009312BB">
            <w:pPr>
              <w:jc w:val="center"/>
            </w:pPr>
            <w:r w:rsidRPr="008D10B3">
              <w:t>0.0717</w:t>
            </w:r>
          </w:p>
        </w:tc>
      </w:tr>
      <w:tr w:rsidR="00C1577E" w:rsidRPr="008D10B3" w14:paraId="69363E11" w14:textId="77777777" w:rsidTr="009312BB">
        <w:tc>
          <w:tcPr>
            <w:tcW w:w="1288" w:type="dxa"/>
          </w:tcPr>
          <w:p w14:paraId="3F3145E9" w14:textId="77777777" w:rsidR="00C1577E" w:rsidRPr="008D10B3" w:rsidRDefault="00C1577E" w:rsidP="009312BB">
            <w:pPr>
              <w:jc w:val="center"/>
            </w:pPr>
            <w:r w:rsidRPr="008D10B3">
              <w:t>a</w:t>
            </w:r>
            <w:r w:rsidRPr="00F67D2C">
              <w:rPr>
                <w:vertAlign w:val="subscript"/>
              </w:rPr>
              <w:t>0</w:t>
            </w:r>
            <w:r w:rsidRPr="008D10B3">
              <w:rPr>
                <w:vertAlign w:val="subscript"/>
              </w:rPr>
              <w:t>8</w:t>
            </w:r>
          </w:p>
          <w:p w14:paraId="6053D8A1" w14:textId="77777777" w:rsidR="00C1577E" w:rsidRPr="008D10B3" w:rsidRDefault="00C1577E" w:rsidP="009312BB">
            <w:pPr>
              <w:jc w:val="center"/>
            </w:pPr>
            <w:r w:rsidRPr="008D10B3">
              <w:t>0.0478</w:t>
            </w:r>
          </w:p>
        </w:tc>
        <w:tc>
          <w:tcPr>
            <w:tcW w:w="1288" w:type="dxa"/>
          </w:tcPr>
          <w:p w14:paraId="0BAA824A" w14:textId="77777777" w:rsidR="00C1577E" w:rsidRPr="008D10B3" w:rsidRDefault="00C1577E" w:rsidP="009312BB">
            <w:pPr>
              <w:jc w:val="center"/>
            </w:pPr>
            <w:r w:rsidRPr="008D10B3">
              <w:t>a</w:t>
            </w:r>
            <w:r w:rsidRPr="00F67D2C">
              <w:rPr>
                <w:vertAlign w:val="subscript"/>
              </w:rPr>
              <w:t>0</w:t>
            </w:r>
            <w:r w:rsidRPr="008D10B3">
              <w:rPr>
                <w:vertAlign w:val="subscript"/>
              </w:rPr>
              <w:t>9</w:t>
            </w:r>
          </w:p>
          <w:p w14:paraId="275516A5" w14:textId="77777777" w:rsidR="00C1577E" w:rsidRPr="008D10B3" w:rsidRDefault="00C1577E" w:rsidP="009312BB">
            <w:pPr>
              <w:jc w:val="center"/>
            </w:pPr>
            <w:r w:rsidRPr="008D10B3">
              <w:t>0.03585</w:t>
            </w:r>
          </w:p>
        </w:tc>
        <w:tc>
          <w:tcPr>
            <w:tcW w:w="1288" w:type="dxa"/>
          </w:tcPr>
          <w:p w14:paraId="06526F8B" w14:textId="77777777" w:rsidR="00C1577E" w:rsidRPr="008D10B3" w:rsidRDefault="00C1577E" w:rsidP="009312BB">
            <w:pPr>
              <w:jc w:val="center"/>
            </w:pPr>
            <w:r w:rsidRPr="008D10B3">
              <w:t>a</w:t>
            </w:r>
            <w:r w:rsidRPr="00F67D2C">
              <w:rPr>
                <w:vertAlign w:val="subscript"/>
              </w:rPr>
              <w:t>0</w:t>
            </w:r>
            <w:r w:rsidRPr="008D10B3">
              <w:rPr>
                <w:vertAlign w:val="subscript"/>
              </w:rPr>
              <w:t>10</w:t>
            </w:r>
          </w:p>
          <w:p w14:paraId="238DD26F" w14:textId="77777777" w:rsidR="00C1577E" w:rsidRPr="008D10B3" w:rsidRDefault="00C1577E" w:rsidP="009312BB">
            <w:pPr>
              <w:jc w:val="center"/>
            </w:pPr>
            <w:r w:rsidRPr="008D10B3">
              <w:t>0.0239</w:t>
            </w:r>
          </w:p>
        </w:tc>
        <w:tc>
          <w:tcPr>
            <w:tcW w:w="1288" w:type="dxa"/>
          </w:tcPr>
          <w:p w14:paraId="12CEA2E0" w14:textId="77777777" w:rsidR="00C1577E" w:rsidRPr="008D10B3" w:rsidRDefault="00C1577E" w:rsidP="009312BB">
            <w:pPr>
              <w:jc w:val="center"/>
            </w:pPr>
            <w:r w:rsidRPr="008D10B3">
              <w:t>a</w:t>
            </w:r>
            <w:r w:rsidRPr="00F67D2C">
              <w:rPr>
                <w:vertAlign w:val="subscript"/>
              </w:rPr>
              <w:t>0</w:t>
            </w:r>
            <w:r w:rsidRPr="008D10B3">
              <w:rPr>
                <w:vertAlign w:val="subscript"/>
              </w:rPr>
              <w:t>11</w:t>
            </w:r>
          </w:p>
          <w:p w14:paraId="1C4B27D8" w14:textId="77777777" w:rsidR="00C1577E" w:rsidRPr="008D10B3" w:rsidRDefault="00C1577E" w:rsidP="009312BB">
            <w:pPr>
              <w:jc w:val="center"/>
            </w:pPr>
            <w:r w:rsidRPr="008D10B3">
              <w:t>0.0239</w:t>
            </w:r>
          </w:p>
        </w:tc>
        <w:tc>
          <w:tcPr>
            <w:tcW w:w="1288" w:type="dxa"/>
          </w:tcPr>
          <w:p w14:paraId="0A44535A" w14:textId="77777777" w:rsidR="00C1577E" w:rsidRPr="008D10B3" w:rsidRDefault="00C1577E" w:rsidP="009312BB">
            <w:pPr>
              <w:jc w:val="center"/>
            </w:pPr>
            <w:r w:rsidRPr="008D10B3">
              <w:t>a</w:t>
            </w:r>
            <w:r>
              <w:softHyphen/>
            </w:r>
            <w:r w:rsidRPr="00F67D2C">
              <w:rPr>
                <w:vertAlign w:val="subscript"/>
              </w:rPr>
              <w:t>0</w:t>
            </w:r>
            <w:r w:rsidRPr="008D10B3">
              <w:rPr>
                <w:vertAlign w:val="subscript"/>
              </w:rPr>
              <w:t>12</w:t>
            </w:r>
          </w:p>
          <w:p w14:paraId="7A3E5AEA" w14:textId="77777777" w:rsidR="00C1577E" w:rsidRPr="008D10B3" w:rsidRDefault="00C1577E" w:rsidP="009312BB">
            <w:pPr>
              <w:jc w:val="center"/>
            </w:pPr>
            <w:r w:rsidRPr="008D10B3">
              <w:t>0.01195</w:t>
            </w:r>
          </w:p>
        </w:tc>
        <w:tc>
          <w:tcPr>
            <w:tcW w:w="1288" w:type="dxa"/>
          </w:tcPr>
          <w:p w14:paraId="4532BE31" w14:textId="77777777" w:rsidR="00C1577E" w:rsidRPr="008D10B3" w:rsidRDefault="00C1577E" w:rsidP="009312BB">
            <w:pPr>
              <w:jc w:val="center"/>
            </w:pPr>
            <w:r w:rsidRPr="008D10B3">
              <w:t>a</w:t>
            </w:r>
            <w:r w:rsidRPr="00F67D2C">
              <w:rPr>
                <w:vertAlign w:val="subscript"/>
              </w:rPr>
              <w:t>0</w:t>
            </w:r>
            <w:r w:rsidRPr="008D10B3">
              <w:rPr>
                <w:vertAlign w:val="subscript"/>
              </w:rPr>
              <w:t>13</w:t>
            </w:r>
          </w:p>
          <w:p w14:paraId="46B728F4" w14:textId="77777777" w:rsidR="00C1577E" w:rsidRPr="008D10B3" w:rsidRDefault="00C1577E" w:rsidP="009312BB">
            <w:pPr>
              <w:jc w:val="center"/>
            </w:pPr>
            <w:r w:rsidRPr="008D10B3">
              <w:t>0.01195</w:t>
            </w:r>
          </w:p>
        </w:tc>
        <w:tc>
          <w:tcPr>
            <w:tcW w:w="1288" w:type="dxa"/>
          </w:tcPr>
          <w:p w14:paraId="7BAAF998" w14:textId="77777777" w:rsidR="00C1577E" w:rsidRPr="008D10B3" w:rsidRDefault="00C1577E" w:rsidP="009312BB">
            <w:pPr>
              <w:jc w:val="center"/>
            </w:pPr>
          </w:p>
        </w:tc>
      </w:tr>
      <w:tr w:rsidR="00C1577E" w:rsidRPr="008D10B3" w14:paraId="39BF4939" w14:textId="77777777" w:rsidTr="009312BB">
        <w:tc>
          <w:tcPr>
            <w:tcW w:w="1288" w:type="dxa"/>
          </w:tcPr>
          <w:p w14:paraId="60F80A22" w14:textId="77777777" w:rsidR="00C1577E" w:rsidRPr="008D10B3" w:rsidRDefault="00C1577E" w:rsidP="009312BB">
            <w:pPr>
              <w:jc w:val="center"/>
            </w:pPr>
            <w:r w:rsidRPr="008D10B3">
              <w:t>a</w:t>
            </w:r>
            <w:r w:rsidRPr="00F67D2C">
              <w:rPr>
                <w:vertAlign w:val="subscript"/>
              </w:rPr>
              <w:t>0</w:t>
            </w:r>
            <w:r w:rsidRPr="008D10B3">
              <w:rPr>
                <w:vertAlign w:val="subscript"/>
              </w:rPr>
              <w:t>14</w:t>
            </w:r>
          </w:p>
          <w:p w14:paraId="26A9B323" w14:textId="77777777" w:rsidR="00C1577E" w:rsidRPr="008D10B3" w:rsidRDefault="00C1577E" w:rsidP="009312BB">
            <w:pPr>
              <w:jc w:val="center"/>
            </w:pPr>
            <w:r w:rsidRPr="008D10B3">
              <w:t>0.01195</w:t>
            </w:r>
          </w:p>
        </w:tc>
        <w:tc>
          <w:tcPr>
            <w:tcW w:w="1288" w:type="dxa"/>
          </w:tcPr>
          <w:p w14:paraId="574A180F" w14:textId="77777777" w:rsidR="00C1577E" w:rsidRPr="008D10B3" w:rsidRDefault="00C1577E" w:rsidP="009312BB">
            <w:pPr>
              <w:jc w:val="center"/>
            </w:pPr>
            <w:r w:rsidRPr="008D10B3">
              <w:t>a</w:t>
            </w:r>
            <w:r w:rsidRPr="00F67D2C">
              <w:rPr>
                <w:vertAlign w:val="subscript"/>
              </w:rPr>
              <w:t>0</w:t>
            </w:r>
            <w:r w:rsidRPr="008D10B3">
              <w:rPr>
                <w:vertAlign w:val="subscript"/>
              </w:rPr>
              <w:t>15</w:t>
            </w:r>
          </w:p>
          <w:p w14:paraId="5089E931" w14:textId="77777777" w:rsidR="00C1577E" w:rsidRPr="008D10B3" w:rsidRDefault="00C1577E" w:rsidP="009312BB">
            <w:pPr>
              <w:jc w:val="center"/>
            </w:pPr>
            <w:r w:rsidRPr="008D10B3">
              <w:t>0.01195</w:t>
            </w:r>
          </w:p>
        </w:tc>
        <w:tc>
          <w:tcPr>
            <w:tcW w:w="1288" w:type="dxa"/>
          </w:tcPr>
          <w:p w14:paraId="55C3CC4C" w14:textId="77777777" w:rsidR="00C1577E" w:rsidRPr="008D10B3" w:rsidRDefault="00C1577E" w:rsidP="009312BB">
            <w:pPr>
              <w:jc w:val="center"/>
            </w:pPr>
            <w:r w:rsidRPr="008D10B3">
              <w:t>a</w:t>
            </w:r>
            <w:r w:rsidRPr="00F67D2C">
              <w:rPr>
                <w:vertAlign w:val="subscript"/>
              </w:rPr>
              <w:t>0</w:t>
            </w:r>
            <w:r w:rsidRPr="008D10B3">
              <w:rPr>
                <w:vertAlign w:val="subscript"/>
              </w:rPr>
              <w:t>16</w:t>
            </w:r>
          </w:p>
          <w:p w14:paraId="53817519" w14:textId="77777777" w:rsidR="00C1577E" w:rsidRPr="008D10B3" w:rsidRDefault="00C1577E" w:rsidP="009312BB">
            <w:pPr>
              <w:jc w:val="center"/>
            </w:pPr>
            <w:r w:rsidRPr="008D10B3">
              <w:t>0.00239</w:t>
            </w:r>
          </w:p>
        </w:tc>
        <w:tc>
          <w:tcPr>
            <w:tcW w:w="1288" w:type="dxa"/>
          </w:tcPr>
          <w:p w14:paraId="287612BB" w14:textId="77777777" w:rsidR="00C1577E" w:rsidRPr="008D10B3" w:rsidRDefault="00C1577E" w:rsidP="009312BB">
            <w:pPr>
              <w:jc w:val="center"/>
            </w:pPr>
            <w:r w:rsidRPr="008D10B3">
              <w:t>a</w:t>
            </w:r>
            <w:r w:rsidRPr="00F67D2C">
              <w:rPr>
                <w:vertAlign w:val="subscript"/>
              </w:rPr>
              <w:t>0</w:t>
            </w:r>
            <w:r w:rsidRPr="008D10B3">
              <w:rPr>
                <w:vertAlign w:val="subscript"/>
              </w:rPr>
              <w:t>17</w:t>
            </w:r>
          </w:p>
          <w:p w14:paraId="54B950D2" w14:textId="77777777" w:rsidR="00C1577E" w:rsidRPr="008D10B3" w:rsidRDefault="00C1577E" w:rsidP="009312BB">
            <w:pPr>
              <w:jc w:val="center"/>
            </w:pPr>
            <w:r w:rsidRPr="008D10B3">
              <w:t>0.00239</w:t>
            </w:r>
          </w:p>
        </w:tc>
        <w:tc>
          <w:tcPr>
            <w:tcW w:w="1288" w:type="dxa"/>
          </w:tcPr>
          <w:p w14:paraId="645E6DAA" w14:textId="77777777" w:rsidR="00C1577E" w:rsidRPr="008D10B3" w:rsidRDefault="00C1577E" w:rsidP="009312BB">
            <w:pPr>
              <w:jc w:val="center"/>
            </w:pPr>
            <w:r w:rsidRPr="008D10B3">
              <w:t>a</w:t>
            </w:r>
            <w:r w:rsidRPr="00F67D2C">
              <w:rPr>
                <w:vertAlign w:val="subscript"/>
              </w:rPr>
              <w:t>0</w:t>
            </w:r>
            <w:r w:rsidRPr="008D10B3">
              <w:rPr>
                <w:vertAlign w:val="subscript"/>
              </w:rPr>
              <w:t>18</w:t>
            </w:r>
          </w:p>
          <w:p w14:paraId="15A209BF" w14:textId="77777777" w:rsidR="00C1577E" w:rsidRPr="008D10B3" w:rsidRDefault="00C1577E" w:rsidP="009312BB">
            <w:pPr>
              <w:jc w:val="center"/>
            </w:pPr>
            <w:r w:rsidRPr="008D10B3">
              <w:t>0.00239</w:t>
            </w:r>
          </w:p>
        </w:tc>
        <w:tc>
          <w:tcPr>
            <w:tcW w:w="1288" w:type="dxa"/>
          </w:tcPr>
          <w:p w14:paraId="045CA8F3" w14:textId="77777777" w:rsidR="00C1577E" w:rsidRPr="008D10B3" w:rsidRDefault="00C1577E" w:rsidP="009312BB">
            <w:pPr>
              <w:jc w:val="center"/>
            </w:pPr>
            <w:r w:rsidRPr="008D10B3">
              <w:t>a</w:t>
            </w:r>
            <w:r w:rsidRPr="00F67D2C">
              <w:rPr>
                <w:vertAlign w:val="subscript"/>
              </w:rPr>
              <w:t>0</w:t>
            </w:r>
            <w:r w:rsidRPr="008D10B3">
              <w:rPr>
                <w:vertAlign w:val="subscript"/>
              </w:rPr>
              <w:t>19</w:t>
            </w:r>
          </w:p>
          <w:p w14:paraId="71CA2D78" w14:textId="77777777" w:rsidR="00C1577E" w:rsidRPr="008D10B3" w:rsidRDefault="00C1577E" w:rsidP="009312BB">
            <w:pPr>
              <w:jc w:val="center"/>
            </w:pPr>
            <w:r w:rsidRPr="008D10B3">
              <w:t>0.00239</w:t>
            </w:r>
          </w:p>
        </w:tc>
        <w:tc>
          <w:tcPr>
            <w:tcW w:w="1288" w:type="dxa"/>
          </w:tcPr>
          <w:p w14:paraId="743F4176" w14:textId="77777777" w:rsidR="00C1577E" w:rsidRPr="008D10B3" w:rsidRDefault="00C1577E" w:rsidP="009312BB">
            <w:pPr>
              <w:jc w:val="center"/>
            </w:pPr>
          </w:p>
        </w:tc>
      </w:tr>
    </w:tbl>
    <w:p w14:paraId="33E5A2D5" w14:textId="77777777" w:rsidR="00C1577E" w:rsidRDefault="00C1577E" w:rsidP="00C1577E">
      <w:pPr>
        <w:spacing w:after="0" w:line="240" w:lineRule="auto"/>
      </w:pPr>
    </w:p>
    <w:p w14:paraId="4D22BBD5" w14:textId="77777777" w:rsidR="002756AC" w:rsidRDefault="002756AC">
      <w:r>
        <w:br w:type="page"/>
      </w:r>
    </w:p>
    <w:p w14:paraId="1E01B540" w14:textId="27B1306F" w:rsidR="002756AC" w:rsidRDefault="002756AC" w:rsidP="002756AC"/>
    <w:p w14:paraId="19560D11" w14:textId="0B7D1052" w:rsidR="00B44B5C" w:rsidRPr="000C2A79" w:rsidRDefault="00B44B5C" w:rsidP="00B44B5C"/>
    <w:sectPr w:rsidR="00B44B5C" w:rsidRPr="000C2A79" w:rsidSect="00B44B5C">
      <w:footerReference w:type="default" r:id="rId10"/>
      <w:footnotePr>
        <w:numFmt w:val="lowerRoman"/>
      </w:footnotePr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723A20" w14:textId="77777777" w:rsidR="00DD7FBC" w:rsidRDefault="00DD7FBC" w:rsidP="006D46DD">
      <w:pPr>
        <w:spacing w:after="0" w:line="240" w:lineRule="auto"/>
      </w:pPr>
      <w:r>
        <w:separator/>
      </w:r>
    </w:p>
  </w:endnote>
  <w:endnote w:type="continuationSeparator" w:id="0">
    <w:p w14:paraId="579E4C60" w14:textId="77777777" w:rsidR="00DD7FBC" w:rsidRDefault="00DD7FBC" w:rsidP="006D46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00905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6C4CC3" w14:textId="77777777" w:rsidR="00DD7FBC" w:rsidRDefault="00DD7F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5CE0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DC9937A" w14:textId="77777777" w:rsidR="00DD7FBC" w:rsidRDefault="00DD7FB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B3395B" w14:textId="77777777" w:rsidR="00DD7FBC" w:rsidRDefault="00DD7FBC" w:rsidP="006D46DD">
      <w:pPr>
        <w:spacing w:after="0" w:line="240" w:lineRule="auto"/>
      </w:pPr>
      <w:r>
        <w:separator/>
      </w:r>
    </w:p>
  </w:footnote>
  <w:footnote w:type="continuationSeparator" w:id="0">
    <w:p w14:paraId="2A84C76E" w14:textId="77777777" w:rsidR="00DD7FBC" w:rsidRDefault="00DD7FBC" w:rsidP="006D46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F1541"/>
    <w:multiLevelType w:val="hybridMultilevel"/>
    <w:tmpl w:val="3A3A36E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32225A"/>
    <w:multiLevelType w:val="hybridMultilevel"/>
    <w:tmpl w:val="6EAEAC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7F3971"/>
    <w:multiLevelType w:val="hybridMultilevel"/>
    <w:tmpl w:val="B0B8FA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643B43"/>
    <w:multiLevelType w:val="hybridMultilevel"/>
    <w:tmpl w:val="9A08C626"/>
    <w:lvl w:ilvl="0" w:tplc="364671F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B47932"/>
    <w:multiLevelType w:val="hybridMultilevel"/>
    <w:tmpl w:val="A59CF4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1839D1"/>
    <w:multiLevelType w:val="hybridMultilevel"/>
    <w:tmpl w:val="A01604E2"/>
    <w:lvl w:ilvl="0" w:tplc="BC38293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603944"/>
    <w:multiLevelType w:val="hybridMultilevel"/>
    <w:tmpl w:val="DD825B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F94DFF"/>
    <w:multiLevelType w:val="hybridMultilevel"/>
    <w:tmpl w:val="D6D0978E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9023936"/>
    <w:multiLevelType w:val="hybridMultilevel"/>
    <w:tmpl w:val="0860CA26"/>
    <w:lvl w:ilvl="0" w:tplc="94EA574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99D01DA"/>
    <w:multiLevelType w:val="hybridMultilevel"/>
    <w:tmpl w:val="750CBA7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0541E92"/>
    <w:multiLevelType w:val="hybridMultilevel"/>
    <w:tmpl w:val="E33C1C82"/>
    <w:lvl w:ilvl="0" w:tplc="364671F8">
      <w:start w:val="1"/>
      <w:numFmt w:val="bullet"/>
      <w:lvlText w:val="-"/>
      <w:lvlJc w:val="left"/>
      <w:pPr>
        <w:ind w:left="76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1">
    <w:nsid w:val="73DC0C25"/>
    <w:multiLevelType w:val="hybridMultilevel"/>
    <w:tmpl w:val="0CEE4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"/>
  </w:num>
  <w:num w:numId="3">
    <w:abstractNumId w:val="1"/>
  </w:num>
  <w:num w:numId="4">
    <w:abstractNumId w:val="3"/>
  </w:num>
  <w:num w:numId="5">
    <w:abstractNumId w:val="10"/>
  </w:num>
  <w:num w:numId="6">
    <w:abstractNumId w:val="7"/>
  </w:num>
  <w:num w:numId="7">
    <w:abstractNumId w:val="5"/>
  </w:num>
  <w:num w:numId="8">
    <w:abstractNumId w:val="6"/>
  </w:num>
  <w:num w:numId="9">
    <w:abstractNumId w:val="8"/>
  </w:num>
  <w:num w:numId="10">
    <w:abstractNumId w:val="4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defaultTabStop w:val="720"/>
  <w:characterSpacingControl w:val="doNotCompress"/>
  <w:footnotePr>
    <w:numFmt w:val="low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spae5aw2pax0ueazsbxz9tz55etrrw0fpsr&quot;&gt;My EndNote Library&lt;record-ids&gt;&lt;item&gt;57&lt;/item&gt;&lt;item&gt;103&lt;/item&gt;&lt;item&gt;109&lt;/item&gt;&lt;item&gt;112&lt;/item&gt;&lt;item&gt;119&lt;/item&gt;&lt;item&gt;122&lt;/item&gt;&lt;item&gt;314&lt;/item&gt;&lt;item&gt;329&lt;/item&gt;&lt;item&gt;357&lt;/item&gt;&lt;item&gt;374&lt;/item&gt;&lt;item&gt;404&lt;/item&gt;&lt;item&gt;411&lt;/item&gt;&lt;item&gt;626&lt;/item&gt;&lt;item&gt;769&lt;/item&gt;&lt;item&gt;775&lt;/item&gt;&lt;item&gt;1093&lt;/item&gt;&lt;item&gt;1120&lt;/item&gt;&lt;item&gt;1221&lt;/item&gt;&lt;item&gt;1253&lt;/item&gt;&lt;item&gt;1254&lt;/item&gt;&lt;item&gt;1255&lt;/item&gt;&lt;item&gt;1324&lt;/item&gt;&lt;item&gt;1325&lt;/item&gt;&lt;item&gt;1326&lt;/item&gt;&lt;/record-ids&gt;&lt;/item&gt;&lt;/Libraries&gt;"/>
  </w:docVars>
  <w:rsids>
    <w:rsidRoot w:val="006D46DD"/>
    <w:rsid w:val="0003037A"/>
    <w:rsid w:val="00057742"/>
    <w:rsid w:val="000904ED"/>
    <w:rsid w:val="00091F48"/>
    <w:rsid w:val="000A05E0"/>
    <w:rsid w:val="000C1E5B"/>
    <w:rsid w:val="000C2A79"/>
    <w:rsid w:val="00102694"/>
    <w:rsid w:val="00126D76"/>
    <w:rsid w:val="0013201D"/>
    <w:rsid w:val="0015795E"/>
    <w:rsid w:val="00162F49"/>
    <w:rsid w:val="001645F5"/>
    <w:rsid w:val="0019591D"/>
    <w:rsid w:val="001C68CE"/>
    <w:rsid w:val="001F4DFF"/>
    <w:rsid w:val="002160AC"/>
    <w:rsid w:val="0024026F"/>
    <w:rsid w:val="00244665"/>
    <w:rsid w:val="002756AC"/>
    <w:rsid w:val="00283230"/>
    <w:rsid w:val="002B2531"/>
    <w:rsid w:val="002B2C87"/>
    <w:rsid w:val="002C3383"/>
    <w:rsid w:val="002F2B92"/>
    <w:rsid w:val="002F7976"/>
    <w:rsid w:val="003148D1"/>
    <w:rsid w:val="00336DEF"/>
    <w:rsid w:val="00346AD8"/>
    <w:rsid w:val="00361B48"/>
    <w:rsid w:val="00365C66"/>
    <w:rsid w:val="003703B9"/>
    <w:rsid w:val="003771BE"/>
    <w:rsid w:val="00377B99"/>
    <w:rsid w:val="003A4B60"/>
    <w:rsid w:val="003B1780"/>
    <w:rsid w:val="003C0BE8"/>
    <w:rsid w:val="003C111D"/>
    <w:rsid w:val="003C72A3"/>
    <w:rsid w:val="003D0CBA"/>
    <w:rsid w:val="003D3189"/>
    <w:rsid w:val="003F77EE"/>
    <w:rsid w:val="00410461"/>
    <w:rsid w:val="00425175"/>
    <w:rsid w:val="00444ECF"/>
    <w:rsid w:val="004757FE"/>
    <w:rsid w:val="004862AD"/>
    <w:rsid w:val="004A2FE4"/>
    <w:rsid w:val="004C3CC3"/>
    <w:rsid w:val="004E6E33"/>
    <w:rsid w:val="004F3F5F"/>
    <w:rsid w:val="004F4A3F"/>
    <w:rsid w:val="004F5083"/>
    <w:rsid w:val="004F63FD"/>
    <w:rsid w:val="00507674"/>
    <w:rsid w:val="00525FB5"/>
    <w:rsid w:val="005355DB"/>
    <w:rsid w:val="00543727"/>
    <w:rsid w:val="005440EB"/>
    <w:rsid w:val="00565804"/>
    <w:rsid w:val="00576BA7"/>
    <w:rsid w:val="0059244E"/>
    <w:rsid w:val="005B1379"/>
    <w:rsid w:val="005C6ED9"/>
    <w:rsid w:val="005E58FC"/>
    <w:rsid w:val="005F7234"/>
    <w:rsid w:val="005F7E20"/>
    <w:rsid w:val="0060098B"/>
    <w:rsid w:val="00604942"/>
    <w:rsid w:val="00640674"/>
    <w:rsid w:val="006464F7"/>
    <w:rsid w:val="0065155B"/>
    <w:rsid w:val="00654B02"/>
    <w:rsid w:val="00694645"/>
    <w:rsid w:val="006B10E4"/>
    <w:rsid w:val="006D185C"/>
    <w:rsid w:val="006D46DD"/>
    <w:rsid w:val="006F01CA"/>
    <w:rsid w:val="006F547F"/>
    <w:rsid w:val="006F6165"/>
    <w:rsid w:val="0070052B"/>
    <w:rsid w:val="00735273"/>
    <w:rsid w:val="00736F07"/>
    <w:rsid w:val="00746FC8"/>
    <w:rsid w:val="0075000D"/>
    <w:rsid w:val="007528B8"/>
    <w:rsid w:val="00754E60"/>
    <w:rsid w:val="0078222F"/>
    <w:rsid w:val="00786CD9"/>
    <w:rsid w:val="007A0A0C"/>
    <w:rsid w:val="007A4CF7"/>
    <w:rsid w:val="007B23C3"/>
    <w:rsid w:val="007B67C6"/>
    <w:rsid w:val="007C5CE0"/>
    <w:rsid w:val="007D122A"/>
    <w:rsid w:val="007D6697"/>
    <w:rsid w:val="007F0074"/>
    <w:rsid w:val="0080388C"/>
    <w:rsid w:val="00825227"/>
    <w:rsid w:val="0085513F"/>
    <w:rsid w:val="00857AAF"/>
    <w:rsid w:val="00861009"/>
    <w:rsid w:val="008612A2"/>
    <w:rsid w:val="00881C2C"/>
    <w:rsid w:val="008845B2"/>
    <w:rsid w:val="0088591E"/>
    <w:rsid w:val="00890CE5"/>
    <w:rsid w:val="008930A9"/>
    <w:rsid w:val="008A5BFA"/>
    <w:rsid w:val="008D0768"/>
    <w:rsid w:val="008D39B5"/>
    <w:rsid w:val="008D3BA3"/>
    <w:rsid w:val="008F3380"/>
    <w:rsid w:val="008F41CE"/>
    <w:rsid w:val="008F668B"/>
    <w:rsid w:val="009058E3"/>
    <w:rsid w:val="00905A2E"/>
    <w:rsid w:val="009223CD"/>
    <w:rsid w:val="009312BB"/>
    <w:rsid w:val="00945F03"/>
    <w:rsid w:val="009510F2"/>
    <w:rsid w:val="0095331F"/>
    <w:rsid w:val="00962E76"/>
    <w:rsid w:val="00965EE1"/>
    <w:rsid w:val="0097095B"/>
    <w:rsid w:val="00986292"/>
    <w:rsid w:val="009A0210"/>
    <w:rsid w:val="009B40AE"/>
    <w:rsid w:val="009B57DD"/>
    <w:rsid w:val="009E5526"/>
    <w:rsid w:val="009F25E2"/>
    <w:rsid w:val="00A06EC0"/>
    <w:rsid w:val="00A213CE"/>
    <w:rsid w:val="00A63245"/>
    <w:rsid w:val="00A73B9B"/>
    <w:rsid w:val="00A8104C"/>
    <w:rsid w:val="00A874B8"/>
    <w:rsid w:val="00A94645"/>
    <w:rsid w:val="00AB269A"/>
    <w:rsid w:val="00AC386C"/>
    <w:rsid w:val="00AD2518"/>
    <w:rsid w:val="00AF3790"/>
    <w:rsid w:val="00AF47F6"/>
    <w:rsid w:val="00B17C54"/>
    <w:rsid w:val="00B2114D"/>
    <w:rsid w:val="00B2296D"/>
    <w:rsid w:val="00B32969"/>
    <w:rsid w:val="00B44B5C"/>
    <w:rsid w:val="00B538C4"/>
    <w:rsid w:val="00B55D25"/>
    <w:rsid w:val="00B57343"/>
    <w:rsid w:val="00B724F0"/>
    <w:rsid w:val="00BD4657"/>
    <w:rsid w:val="00BE2A18"/>
    <w:rsid w:val="00BE40BD"/>
    <w:rsid w:val="00BE6B65"/>
    <w:rsid w:val="00C00C52"/>
    <w:rsid w:val="00C048F5"/>
    <w:rsid w:val="00C10FB3"/>
    <w:rsid w:val="00C14B94"/>
    <w:rsid w:val="00C1577E"/>
    <w:rsid w:val="00C4756F"/>
    <w:rsid w:val="00C65C30"/>
    <w:rsid w:val="00C87925"/>
    <w:rsid w:val="00C91CAE"/>
    <w:rsid w:val="00CA3ADE"/>
    <w:rsid w:val="00CC2EE2"/>
    <w:rsid w:val="00CD0834"/>
    <w:rsid w:val="00CF14EC"/>
    <w:rsid w:val="00CF2012"/>
    <w:rsid w:val="00D216AC"/>
    <w:rsid w:val="00D422FD"/>
    <w:rsid w:val="00D572AD"/>
    <w:rsid w:val="00D705D1"/>
    <w:rsid w:val="00D76543"/>
    <w:rsid w:val="00D77663"/>
    <w:rsid w:val="00D82B98"/>
    <w:rsid w:val="00D90AFB"/>
    <w:rsid w:val="00DD7FBC"/>
    <w:rsid w:val="00DE0563"/>
    <w:rsid w:val="00DE19F2"/>
    <w:rsid w:val="00DE3905"/>
    <w:rsid w:val="00E05FCD"/>
    <w:rsid w:val="00E12912"/>
    <w:rsid w:val="00E712A8"/>
    <w:rsid w:val="00E82AC9"/>
    <w:rsid w:val="00EA1A9F"/>
    <w:rsid w:val="00EA7255"/>
    <w:rsid w:val="00ED04F0"/>
    <w:rsid w:val="00ED4DBF"/>
    <w:rsid w:val="00ED4E8C"/>
    <w:rsid w:val="00EE7F1F"/>
    <w:rsid w:val="00F03967"/>
    <w:rsid w:val="00F05FFE"/>
    <w:rsid w:val="00F20D02"/>
    <w:rsid w:val="00F436D8"/>
    <w:rsid w:val="00F50B9D"/>
    <w:rsid w:val="00F510E6"/>
    <w:rsid w:val="00F6371D"/>
    <w:rsid w:val="00FA2A47"/>
    <w:rsid w:val="00FC64E5"/>
    <w:rsid w:val="00FC741C"/>
    <w:rsid w:val="00FD77DE"/>
    <w:rsid w:val="00FE454B"/>
    <w:rsid w:val="00FE7925"/>
    <w:rsid w:val="00FF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9DA1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645"/>
  </w:style>
  <w:style w:type="paragraph" w:styleId="Heading1">
    <w:name w:val="heading 1"/>
    <w:basedOn w:val="Normal"/>
    <w:next w:val="Normal"/>
    <w:link w:val="Heading1Char"/>
    <w:uiPriority w:val="9"/>
    <w:qFormat/>
    <w:rsid w:val="006D46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296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46DD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D46DD"/>
    <w:rPr>
      <w:rFonts w:asciiTheme="majorHAnsi" w:eastAsiaTheme="majorEastAsia" w:hAnsiTheme="majorHAnsi" w:cstheme="majorBidi"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D46D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6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6D46DD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D46DD"/>
    <w:pPr>
      <w:spacing w:after="100"/>
    </w:pPr>
  </w:style>
  <w:style w:type="character" w:styleId="Emphasis">
    <w:name w:val="Emphasis"/>
    <w:basedOn w:val="DefaultParagraphFont"/>
    <w:uiPriority w:val="20"/>
    <w:qFormat/>
    <w:rsid w:val="006D46D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D46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46DD"/>
  </w:style>
  <w:style w:type="paragraph" w:styleId="Footer">
    <w:name w:val="footer"/>
    <w:basedOn w:val="Normal"/>
    <w:link w:val="FooterChar"/>
    <w:uiPriority w:val="99"/>
    <w:unhideWhenUsed/>
    <w:rsid w:val="006D46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46DD"/>
  </w:style>
  <w:style w:type="character" w:styleId="CommentReference">
    <w:name w:val="annotation reference"/>
    <w:basedOn w:val="DefaultParagraphFont"/>
    <w:uiPriority w:val="99"/>
    <w:semiHidden/>
    <w:unhideWhenUsed/>
    <w:rsid w:val="000C2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A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A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A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A7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C2A7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2296D"/>
    <w:rPr>
      <w:rFonts w:asciiTheme="majorHAnsi" w:eastAsiaTheme="majorEastAsia" w:hAnsiTheme="majorHAnsi" w:cstheme="majorBidi"/>
      <w:color w:val="000000" w:themeColor="text1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861009"/>
    <w:pPr>
      <w:spacing w:after="100"/>
      <w:ind w:left="220"/>
    </w:pPr>
  </w:style>
  <w:style w:type="paragraph" w:styleId="NoSpacing">
    <w:name w:val="No Spacing"/>
    <w:uiPriority w:val="1"/>
    <w:qFormat/>
    <w:rsid w:val="00B2114D"/>
    <w:pPr>
      <w:spacing w:after="0" w:line="240" w:lineRule="auto"/>
    </w:pPr>
  </w:style>
  <w:style w:type="table" w:styleId="TableGrid">
    <w:name w:val="Table Grid"/>
    <w:basedOn w:val="TableNormal"/>
    <w:uiPriority w:val="39"/>
    <w:rsid w:val="00B211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C0BE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0BE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C0BE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5E58FC"/>
  </w:style>
  <w:style w:type="paragraph" w:styleId="EndnoteText">
    <w:name w:val="endnote text"/>
    <w:basedOn w:val="Normal"/>
    <w:link w:val="EndnoteTextChar"/>
    <w:uiPriority w:val="99"/>
    <w:semiHidden/>
    <w:unhideWhenUsed/>
    <w:rsid w:val="005E58F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E58F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E58FC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5E58FC"/>
  </w:style>
  <w:style w:type="character" w:styleId="PlaceholderText">
    <w:name w:val="Placeholder Text"/>
    <w:basedOn w:val="DefaultParagraphFont"/>
    <w:uiPriority w:val="99"/>
    <w:semiHidden/>
    <w:rsid w:val="005E58FC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5E58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FE454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2">
    <w:name w:val="Grid Table 2"/>
    <w:basedOn w:val="TableNormal"/>
    <w:uiPriority w:val="47"/>
    <w:rsid w:val="008845B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8845B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8845B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82AC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E82AC9"/>
    <w:rPr>
      <w:rFonts w:ascii="Calibri" w:eastAsiaTheme="majorEastAsia" w:hAnsi="Calibri" w:cstheme="majorBidi"/>
      <w:noProof/>
      <w:color w:val="000000" w:themeColor="text1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2AC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E82AC9"/>
    <w:rPr>
      <w:rFonts w:ascii="Calibri" w:eastAsiaTheme="majorEastAsia" w:hAnsi="Calibri" w:cstheme="majorBidi"/>
      <w:noProof/>
      <w:color w:val="000000" w:themeColor="text1"/>
      <w:szCs w:val="26"/>
      <w:lang w:val="en-US"/>
    </w:rPr>
  </w:style>
  <w:style w:type="table" w:customStyle="1" w:styleId="PlainTable1">
    <w:name w:val="Plain Table 1"/>
    <w:basedOn w:val="TableNormal"/>
    <w:uiPriority w:val="41"/>
    <w:rsid w:val="006F547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B1780"/>
  </w:style>
  <w:style w:type="paragraph" w:customStyle="1" w:styleId="Default">
    <w:name w:val="Default"/>
    <w:rsid w:val="0082522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645"/>
  </w:style>
  <w:style w:type="paragraph" w:styleId="Heading1">
    <w:name w:val="heading 1"/>
    <w:basedOn w:val="Normal"/>
    <w:next w:val="Normal"/>
    <w:link w:val="Heading1Char"/>
    <w:uiPriority w:val="9"/>
    <w:qFormat/>
    <w:rsid w:val="006D46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296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46DD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D46DD"/>
    <w:rPr>
      <w:rFonts w:asciiTheme="majorHAnsi" w:eastAsiaTheme="majorEastAsia" w:hAnsiTheme="majorHAnsi" w:cstheme="majorBidi"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D46D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6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6D46DD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D46DD"/>
    <w:pPr>
      <w:spacing w:after="100"/>
    </w:pPr>
  </w:style>
  <w:style w:type="character" w:styleId="Emphasis">
    <w:name w:val="Emphasis"/>
    <w:basedOn w:val="DefaultParagraphFont"/>
    <w:uiPriority w:val="20"/>
    <w:qFormat/>
    <w:rsid w:val="006D46D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D46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46DD"/>
  </w:style>
  <w:style w:type="paragraph" w:styleId="Footer">
    <w:name w:val="footer"/>
    <w:basedOn w:val="Normal"/>
    <w:link w:val="FooterChar"/>
    <w:uiPriority w:val="99"/>
    <w:unhideWhenUsed/>
    <w:rsid w:val="006D46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46DD"/>
  </w:style>
  <w:style w:type="character" w:styleId="CommentReference">
    <w:name w:val="annotation reference"/>
    <w:basedOn w:val="DefaultParagraphFont"/>
    <w:uiPriority w:val="99"/>
    <w:semiHidden/>
    <w:unhideWhenUsed/>
    <w:rsid w:val="000C2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A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A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A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A7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C2A7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2296D"/>
    <w:rPr>
      <w:rFonts w:asciiTheme="majorHAnsi" w:eastAsiaTheme="majorEastAsia" w:hAnsiTheme="majorHAnsi" w:cstheme="majorBidi"/>
      <w:color w:val="000000" w:themeColor="text1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861009"/>
    <w:pPr>
      <w:spacing w:after="100"/>
      <w:ind w:left="220"/>
    </w:pPr>
  </w:style>
  <w:style w:type="paragraph" w:styleId="NoSpacing">
    <w:name w:val="No Spacing"/>
    <w:uiPriority w:val="1"/>
    <w:qFormat/>
    <w:rsid w:val="00B2114D"/>
    <w:pPr>
      <w:spacing w:after="0" w:line="240" w:lineRule="auto"/>
    </w:pPr>
  </w:style>
  <w:style w:type="table" w:styleId="TableGrid">
    <w:name w:val="Table Grid"/>
    <w:basedOn w:val="TableNormal"/>
    <w:uiPriority w:val="39"/>
    <w:rsid w:val="00B211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C0BE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0BE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C0BE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5E58FC"/>
  </w:style>
  <w:style w:type="paragraph" w:styleId="EndnoteText">
    <w:name w:val="endnote text"/>
    <w:basedOn w:val="Normal"/>
    <w:link w:val="EndnoteTextChar"/>
    <w:uiPriority w:val="99"/>
    <w:semiHidden/>
    <w:unhideWhenUsed/>
    <w:rsid w:val="005E58F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E58F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E58FC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5E58FC"/>
  </w:style>
  <w:style w:type="character" w:styleId="PlaceholderText">
    <w:name w:val="Placeholder Text"/>
    <w:basedOn w:val="DefaultParagraphFont"/>
    <w:uiPriority w:val="99"/>
    <w:semiHidden/>
    <w:rsid w:val="005E58FC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5E58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FE454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2">
    <w:name w:val="Grid Table 2"/>
    <w:basedOn w:val="TableNormal"/>
    <w:uiPriority w:val="47"/>
    <w:rsid w:val="008845B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8845B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8845B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82AC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E82AC9"/>
    <w:rPr>
      <w:rFonts w:ascii="Calibri" w:eastAsiaTheme="majorEastAsia" w:hAnsi="Calibri" w:cstheme="majorBidi"/>
      <w:noProof/>
      <w:color w:val="000000" w:themeColor="text1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2AC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E82AC9"/>
    <w:rPr>
      <w:rFonts w:ascii="Calibri" w:eastAsiaTheme="majorEastAsia" w:hAnsi="Calibri" w:cstheme="majorBidi"/>
      <w:noProof/>
      <w:color w:val="000000" w:themeColor="text1"/>
      <w:szCs w:val="26"/>
      <w:lang w:val="en-US"/>
    </w:rPr>
  </w:style>
  <w:style w:type="table" w:customStyle="1" w:styleId="PlainTable1">
    <w:name w:val="Plain Table 1"/>
    <w:basedOn w:val="TableNormal"/>
    <w:uiPriority w:val="41"/>
    <w:rsid w:val="006F547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B1780"/>
  </w:style>
  <w:style w:type="paragraph" w:customStyle="1" w:styleId="Default">
    <w:name w:val="Default"/>
    <w:rsid w:val="0082522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9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tmp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B6D8F5-315A-CC4B-A4F6-BA3CCB8E9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45</Words>
  <Characters>5392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6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Trotter</dc:creator>
  <cp:lastModifiedBy>Enricke Bouma</cp:lastModifiedBy>
  <cp:revision>3</cp:revision>
  <cp:lastPrinted>2014-12-17T10:55:00Z</cp:lastPrinted>
  <dcterms:created xsi:type="dcterms:W3CDTF">2015-05-15T17:29:00Z</dcterms:created>
  <dcterms:modified xsi:type="dcterms:W3CDTF">2015-05-15T17:30:00Z</dcterms:modified>
</cp:coreProperties>
</file>